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E79D5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Chars="0"/>
        <w:jc w:val="center"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57785</wp:posOffset>
            </wp:positionH>
            <wp:positionV relativeFrom="paragraph">
              <wp:posOffset>133350</wp:posOffset>
            </wp:positionV>
            <wp:extent cx="6177280" cy="3474720"/>
            <wp:effectExtent l="0" t="0" r="10160" b="0"/>
            <wp:wrapTopAndBottom/>
            <wp:docPr id="7" name="图片 7" descr="理论框架图_01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理论框架图_01(3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7280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sz w:val="24"/>
          <w:szCs w:val="24"/>
        </w:rPr>
        <w:t>Figure 1</w:t>
      </w:r>
      <w:r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  <w:t xml:space="preserve"> Theoretical analysis diagram</w:t>
      </w:r>
    </w:p>
    <w:p w14:paraId="0F49F7B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textAlignment w:val="auto"/>
        <w:rPr>
          <w:rFonts w:hint="default" w:ascii="Times New Roman" w:hAnsi="Times New Roman" w:eastAsia="宋体" w:cs="Times New Roman"/>
          <w:sz w:val="21"/>
          <w:szCs w:val="21"/>
        </w:rPr>
      </w:pPr>
      <w:r>
        <w:drawing>
          <wp:inline distT="0" distB="0" distL="114300" distR="114300">
            <wp:extent cx="6188075" cy="26212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88075" cy="262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2368A">
      <w:pPr>
        <w:pStyle w:val="4"/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ind w:leftChars="0"/>
        <w:textAlignment w:val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Figure 2 A multiple mediation model of the association between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igital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iteracy and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health behavior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throng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proactive health awareness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>and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ocial capital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</w:rPr>
        <w:br w:type="textWrapping"/>
      </w:r>
      <w:r>
        <w:rPr>
          <w:rFonts w:hint="default" w:ascii="Times New Roman" w:hAnsi="Times New Roman" w:eastAsia="宋体" w:cs="Times New Roman"/>
          <w:sz w:val="21"/>
          <w:szCs w:val="21"/>
        </w:rPr>
        <w:t>Note,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Standard path coefficients are shown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*** p&lt;0.001, ** p&lt;0.01, * p&lt;0.05</w:t>
      </w:r>
    </w:p>
    <w:p w14:paraId="0681A32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atLeast"/>
        <w:textAlignment w:val="auto"/>
        <w:rPr>
          <w:rFonts w:hint="default" w:ascii="Times New Roman" w:hAnsi="Times New Roman" w:eastAsia="宋体" w:cs="Times New Roman"/>
          <w:b w:val="0"/>
          <w:sz w:val="21"/>
          <w:szCs w:val="21"/>
          <w:lang w:val="en-US" w:eastAsia="zh-CN"/>
        </w:rPr>
      </w:pP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01A93F4C-5170-4F43-89E5-9FFC25B07445}" w:val=" ADDIN NE.Ref.{01A93F4C-5170-4F43-89E5-9FFC25B07445}&lt;Citation&gt;&lt;Group&gt;&lt;References&gt;&lt;Item&gt;&lt;ID&gt;4435&lt;/ID&gt;&lt;UID&gt;{AA415BD4-5BD6-46D9-AB08-BB5A3DB871A9}&lt;/UID&gt;&lt;Title&gt;The impacts of multimorbidity trajectories and patterns on functional limitations over time in middle-aged and older adults&lt;/Title&gt;&lt;Template&gt;Journal Article&lt;/Template&gt;&lt;Star&gt;0&lt;/Star&gt;&lt;Tag&gt;0&lt;/Tag&gt;&lt;Author&gt;Wu, Yan; Niu, Xiao; Lv, Bosen; Li, Xiaohui; Wang, Weijing; Feng, Wenjing; Duan, Haiping; Wu, Yili&lt;/Author&gt;&lt;Year&gt;2025&lt;/Year&gt;&lt;Details&gt;&lt;_accession_num&gt;40472743&lt;/_accession_num&gt;&lt;_author_adr&gt;Department of Epidemiology and Health Statistics, Public Health College, Qingdao  University, Qingdao, PR China.; Department of Epidemiology and Health Statistics, Public Health College, Qingdao  University, Qingdao, PR China; Shandong Cancer Hospital and Institute, Shandong  First Medical University and Shandong Academy of Medical Sciences, PR China.; Department of Epidemiology and Health Statistics, Public Health College, Qingdao  University, Qingdao, PR China.; Department of Epidemiology and Health Statistics, Public Health College, Qingdao  University, Qingdao, PR China; Department of Psychiatry, Shandong Daizhuang  Hospital, Jining, PR China.; Department of Epidemiology and Health Statistics, Public Health College, Qingdao  University, Qingdao, PR China.; Department of Geriatrics, Affiliated Hospital of Qingdao University, Qingdao, PR  China.; Qingdao Municipal Centre for Disease Control and Prevention/Qingdao Institute of  Preventive Medicine, Qingdao, Shandong, PR China.; Department of Epidemiology and Health Statistics, Public Health College, Qingdao  University, Qingdao, PR China. Electronic address: wuyili@qdu.edu.cn.&lt;/_author_adr&gt;&lt;_collection_scope&gt;SCIE&lt;/_collection_scope&gt;&lt;_created&gt;66090115&lt;/_created&gt;&lt;_date&gt;2025-10-01&lt;/_date&gt;&lt;_date_display&gt;2025 Oct&lt;/_date_display&gt;&lt;_db_updated&gt;PubMed&lt;/_db_updated&gt;&lt;_doi&gt;10.1016/j.archger.2025.105919&lt;/_doi&gt;&lt;_impact_factor&gt;   3.500&lt;/_impact_factor&gt;&lt;_isbn&gt;1872-6976 (Electronic); 0167-4943 (Linking)&lt;/_isbn&gt;&lt;_journal&gt;Arch Gerontol Geriatr&lt;/_journal&gt;&lt;_keywords&gt;Functional limitations; Generalized estimating equation model; Longitudinal study; Multimorbidity; Pattern; Trajectory&lt;/_keywords&gt;&lt;_language&gt;eng&lt;/_language&gt;&lt;_modified&gt;66090115&lt;/_modified&gt;&lt;_ori_publication&gt;Copyright (c) 2025 Elsevier B.V. All rights reserved.&lt;/_ori_publication&gt;&lt;_pages&gt;105919&lt;/_pages&gt;&lt;_social_category&gt;老年医学(3)&lt;/_social_category&gt;&lt;_subject_headings&gt;Humans; *Multimorbidity/trends; Male; Female; Aged; Middle Aged; Longitudinal Studies; *Activities of Daily Living; Chronic Disease/epidemiology; Risk Factors&lt;/_subject_headings&gt;&lt;_tertiary_title&gt;Archives of gerontology and geriatrics&lt;/_tertiary_title&gt;&lt;_type_work&gt;Journal Article&lt;/_type_work&gt;&lt;_url&gt;http://www.ncbi.nlm.nih.gov/entrez/query.fcgi?cmd=Retrieve&amp;amp;db=pubmed&amp;amp;dopt=Abstract&amp;amp;list_uids=40472743&amp;amp;query_hl=1&lt;/_url&gt;&lt;_volume&gt;137&lt;/_volume&gt;&lt;/Details&gt;&lt;Extra&gt;&lt;DBUID&gt;{850E5E50-2E72-4426-B920-5D585ABEB9A6}&lt;/DBUID&gt;&lt;/Extra&gt;&lt;/Item&gt;&lt;/References&gt;&lt;/Group&gt;&lt;/Citation&gt;_x000a_"/>
    <w:docVar w:name="NE.Ref{069F11C7-B9DA-42C0-88A6-79C8457B62B3}" w:val=" ADDIN NE.Ref.{069F11C7-B9DA-42C0-88A6-79C8457B62B3}&lt;Citation&gt;&lt;Group&gt;&lt;References&gt;&lt;Item&gt;&lt;ID&gt;4446&lt;/ID&gt;&lt;UID&gt;{65D54D95-6642-4F09-8A4C-785D25AD2746}&lt;/UID&gt;&lt;Title&gt;The Digital Divide and Cognitive Disparities Among Older Adults: Community-Based Cohort Study in China&lt;/Title&gt;&lt;Template&gt;Journal Article&lt;/Template&gt;&lt;Star&gt;0&lt;/Star&gt;&lt;Tag&gt;0&lt;/Tag&gt;&lt;Author&gt;Li, Yumeng; Liu, Chen; Sun, Jiaqing; Zhang, Junying; Li, Xin; Zhang, Zhanjun&lt;/Author&gt;&lt;Year&gt;2024&lt;/Year&gt;&lt;Details&gt;&lt;_accession_num&gt;39602795&lt;/_accession_num&gt;&lt;_author_adr&gt;State Key Laboratory of Cognitive Neuroscience and Learning, Beijing Normal  University, Beijing, China.; State Key Laboratory of Cognitive Neuroscience and Learning, Beijing Normal  University, Beijing, China.; Department of Management, London School of Economics and Political Science,  London, United Kingdom.; Institute of Basic Research in Clinical Medicine, China Academy of Chinese  Medical Sciences, Beijing, China.; State Key Laboratory of Cognitive Neuroscience and Learning, Beijing Normal  University, Beijing, China.; State Key Laboratory of Cognitive Neuroscience and Learning, Beijing Normal  University, Beijing, China.&lt;/_author_adr&gt;&lt;_collection_scope&gt;SCIE&lt;/_collection_scope&gt;&lt;_created&gt;66090241&lt;/_created&gt;&lt;_date&gt;2024-11-27&lt;/_date&gt;&lt;_date_display&gt;2024 Nov 27&lt;/_date_display&gt;&lt;_db_updated&gt;PubMed&lt;/_db_updated&gt;&lt;_doi&gt;10.2196/59684&lt;/_doi&gt;&lt;_impact_factor&gt;   5.800&lt;/_impact_factor&gt;&lt;_isbn&gt;1438-8871 (Electronic); 1439-4456 (Print); 1438-8871 (Linking)&lt;/_isbn&gt;&lt;_journal&gt;J Med Internet Res&lt;/_journal&gt;&lt;_keywords&gt;ANCOVA; China; Cox proportional hazards; ICT; aging; cognitive aging; cognitive disparities; cognitive function; cohort study; community-based; digital divide; digital health; elderly; information and communication technologies; internet; internet use; mHealth; mental health; mild cognitive impairment; mixed linear model; older adult; resource inequality; socioeconomic status&lt;/_keywords&gt;&lt;_language&gt;eng&lt;/_language&gt;&lt;_modified&gt;66095861&lt;/_modified&gt;&lt;_ori_publication&gt;(c)Yumeng Li, Chen Liu, Jiaqing Sun, Junying Zhang, Xin Li, Zhanjun Zhang. _x000d__x000a_      Originally published in the Journal of Medical Internet Research _x000d__x000a_      (https://www.jmir.org), 27.11.2024.&lt;/_ori_publication&gt;&lt;_pages&gt;e59684&lt;/_pages&gt;&lt;_social_category&gt;卫生保健与服务(2) &amp;amp; 医学：信息(2)&lt;/_social_category&gt;&lt;_subject_headings&gt;Humans; Aged; Female; Male; Cohort Studies; China; *Cognition; *Cognitive Dysfunction; *Digital Divide; Middle Aged; Aged, 80 and over&lt;/_subject_headings&gt;&lt;_tertiary_title&gt;Journal of medical Internet research&lt;/_tertiary_title&gt;&lt;_type_work&gt;Journal Article&lt;/_type_work&gt;&lt;_url&gt;http://www.ncbi.nlm.nih.gov/entrez/query.fcgi?cmd=Retrieve&amp;amp;db=pubmed&amp;amp;dopt=Abstract&amp;amp;list_uids=39602795&amp;amp;query_hl=1&lt;/_url&gt;&lt;_volume&gt;26&lt;/_volume&gt;&lt;/Details&gt;&lt;Extra&gt;&lt;DBUID&gt;{850E5E50-2E72-4426-B920-5D585ABEB9A6}&lt;/DBUID&gt;&lt;/Extra&gt;&lt;/Item&gt;&lt;/References&gt;&lt;/Group&gt;&lt;Group&gt;&lt;References&gt;&lt;Item&gt;&lt;ID&gt;4447&lt;/ID&gt;&lt;UID&gt;{2C0861DA-DCFF-4C86-9A0F-52083A6F1921}&lt;/UID&gt;&lt;Title&gt;Digital divide as a determinant of health in the U.S. older adults: prevalence, trends, and risk factors&lt;/Title&gt;&lt;Template&gt;Journal Article&lt;/Template&gt;&lt;Star&gt;0&lt;/Star&gt;&lt;Tag&gt;0&lt;/Tag&gt;&lt;Author&gt;Yang, Rumei; Gao, Shiying; Jiang, Yun&lt;/Author&gt;&lt;Year&gt;2024&lt;/Year&gt;&lt;Details&gt;&lt;_accession_num&gt;39709341&lt;/_accession_num&gt;&lt;_author_adr&gt;School of Nursing, Nanjing Medical University, Nanjing, China.  rumeiyang@njmu.edu.cn.; School of Nursing, Nanjing Medical University, Nanjing, China.; School of Nursing, University of Michigan, Ann Arbor, USA. jiangyu@umich.edu.&lt;/_author_adr&gt;&lt;_collection_scope&gt;SCIE;SSCI&lt;/_collection_scope&gt;&lt;_created&gt;66090242&lt;/_created&gt;&lt;_date&gt;2024-12-21&lt;/_date&gt;&lt;_date_display&gt;2024 Dec 21&lt;/_date_display&gt;&lt;_db_updated&gt;PubMed&lt;/_db_updated&gt;&lt;_doi&gt;10.1186/s12877-024-05612-y&lt;/_doi&gt;&lt;_impact_factor&gt;   3.400&lt;/_impact_factor&gt;&lt;_isbn&gt;1471-2318 (Electronic); 1471-2318 (Linking)&lt;/_isbn&gt;&lt;_issue&gt;1&lt;/_issue&gt;&lt;_journal&gt;BMC Geriatr&lt;/_journal&gt;&lt;_keywords&gt;Cognitive gap; Digital access gap; Digital divide; E-communication gap; Older adults; Self-rated health&lt;/_keywords&gt;&lt;_language&gt;eng&lt;/_language&gt;&lt;_modified&gt;66090243&lt;/_modified&gt;&lt;_ori_publication&gt;(c) 2024. The Author(s).&lt;/_ori_publication&gt;&lt;_pages&gt;1027&lt;/_pages&gt;&lt;_social_category&gt;老年医学(2)&lt;/_social_category&gt;&lt;_subject_headings&gt;Humans; Aged; Male; Female; *Digital Divide/trends; United States/epidemiology; Aged, 80 and over; Risk Factors; Prevalence; Health Status&lt;/_subject_headings&gt;&lt;_tertiary_title&gt;BMC geriatrics&lt;/_tertiary_title&gt;&lt;_type_work&gt;Journal Article&lt;/_type_work&gt;&lt;_url&gt;http://www.ncbi.nlm.nih.gov/entrez/query.fcgi?cmd=Retrieve&amp;amp;db=pubmed&amp;amp;dopt=Abstract&amp;amp;list_uids=39709341&amp;amp;query_hl=1&lt;/_url&gt;&lt;_volume&gt;24&lt;/_volume&gt;&lt;/Details&gt;&lt;Extra&gt;&lt;DBUID&gt;{850E5E50-2E72-4426-B920-5D585ABEB9A6}&lt;/DBUID&gt;&lt;/Extra&gt;&lt;/Item&gt;&lt;/References&gt;&lt;/Group&gt;&lt;Group&gt;&lt;References&gt;&lt;Item&gt;&lt;ID&gt;4448&lt;/ID&gt;&lt;UID&gt;{4CCECF4F-2B95-40EC-B591-63A2006F100C}&lt;/UID&gt;&lt;Title&gt;Current status and influencing factors of digital health literacy among community-dwelling older adults in Southwest China: a cross-sectional study&lt;/Title&gt;&lt;Template&gt;Journal Article&lt;/Template&gt;&lt;Star&gt;0&lt;/Star&gt;&lt;Tag&gt;0&lt;/Tag&gt;&lt;Author&gt;Liu, Siqi; Zhao, Hongyan; Fu, Jingjing; Kong, Dehui; Zhong, Zhu; Hong, Yan; Tan, Jing; Luo, Yu&lt;/Author&gt;&lt;Year&gt;2022&lt;/Year&gt;&lt;Details&gt;&lt;_accession_num&gt;35581565&lt;/_accession_num&gt;&lt;_author_adr&gt;School of Nursing, Army Medical University (Third Military Medical University),  No. 30 Gaotanyan Street, Shapingba District, Chongqing, 400038, P. R. China.; Xiaolongkan Community Health Care Service Centre, No. 4 Xiaolongkan Street,  Shapingba District, Chongqing, 400030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; School of Nursing, Army Medical University (Third Military Medical University),  No. 30 Gaotanyan Street, Shapingba District, Chongqing, 400038, P. R. China.  jingtan11@163.com.; School of Nursing, Army Medical University (Third Military Medical University),  No. 30 Gaotanyan Street, Shapingba District, Chongqing, 400038, P. R. China.  luoyuhlgl@tmmu.edu.cn.&lt;/_author_adr&gt;&lt;_collection_scope&gt;SCIE&lt;/_collection_scope&gt;&lt;_created&gt;66090245&lt;/_created&gt;&lt;_date&gt;2022-05-17&lt;/_date&gt;&lt;_date_display&gt;2022 May 17&lt;/_date_display&gt;&lt;_db_updated&gt;PubMed&lt;/_db_updated&gt;&lt;_doi&gt;10.1186/s12889-022-13378-4&lt;/_doi&gt;&lt;_impact_factor&gt;   3.500&lt;/_impact_factor&gt;&lt;_isbn&gt;1471-2458 (Electronic); 1471-2458 (Linking)&lt;/_isbn&gt;&lt;_issue&gt;1&lt;/_issue&gt;&lt;_journal&gt;BMC Public Health&lt;/_journal&gt;&lt;_keywords&gt;China; Digital health literacy; Internet health information; Internet use; Older adults; eHealth literacy&lt;/_keywords&gt;&lt;_language&gt;eng&lt;/_language&gt;&lt;_modified&gt;66090245&lt;/_modified&gt;&lt;_ori_publication&gt;(c) 2022. The Author(s).&lt;/_ori_publication&gt;&lt;_pages&gt;996&lt;/_pages&gt;&lt;_social_category&gt;公共卫生、环境卫生与职业卫生(2)&lt;/_social_category&gt;&lt;_subject_headings&gt;Aged; China; Cross-Sectional Studies; *Health Literacy; Humans; Independent Living; Internet; Reproducibility of Results; Surveys and Questionnaires; *Telemedicine&lt;/_subject_headings&gt;&lt;_tertiary_title&gt;BMC public health&lt;/_tertiary_title&gt;&lt;_type_work&gt;Journal Article; Research Support, Non-U.S. Gov&amp;apos;t&lt;/_type_work&gt;&lt;_url&gt;http://www.ncbi.nlm.nih.gov/entrez/query.fcgi?cmd=Retrieve&amp;amp;db=pubmed&amp;amp;dopt=Abstract&amp;amp;list_uids=35581565&amp;amp;query_hl=1&lt;/_url&gt;&lt;_volume&gt;22&lt;/_volume&gt;&lt;/Details&gt;&lt;Extra&gt;&lt;DBUID&gt;{850E5E50-2E72-4426-B920-5D585ABEB9A6}&lt;/DBUID&gt;&lt;/Extra&gt;&lt;/Item&gt;&lt;/References&gt;&lt;/Group&gt;&lt;/Citation&gt;_x000a_"/>
    <w:docVar w:name="NE.Ref{15236127-3FAA-429F-8F40-79EA1288B35C}" w:val=" ADDIN NE.Ref.{15236127-3FAA-429F-8F40-79EA1288B35C}&lt;Citation&gt;&lt;Group&gt;&lt;References&gt;&lt;Item&gt;&lt;ID&gt;4454&lt;/ID&gt;&lt;UID&gt;{6B0739D2-8E83-4256-8DB5-267993723465}&lt;/UID&gt;&lt;Title&gt;Associations between Digital Skill, eHealth Literacy, and Frailty among Older Adults: Evidence from China&lt;/Title&gt;&lt;Template&gt;Journal Article&lt;/Template&gt;&lt;Star&gt;0&lt;/Star&gt;&lt;Tag&gt;0&lt;/Tag&gt;&lt;Author&gt;Li, Shaojie; Cui, Guanghui; Zhang, Xiaochen; Zhang, Shengkai; Yin, Yongtian&lt;/Author&gt;&lt;Year&gt;2024&lt;/Year&gt;&lt;Details&gt;&lt;_accession_num&gt;39307173&lt;/_accession_num&gt;&lt;_author_adr&gt;Shandong University of Traditional Chinese Medicine, Jinan, China; School of  Public Health, Peking University, Beijing, China.; Department of Integrated Traditional Chinese and Western Medicine, Peking  University First Hospital, Institute of Integrated Traditional Chinese and  Western Medicine, Peking University, Beijing, China.; Shandong University of Traditional Chinese Medicine, Jinan, China.; Shandong University of Traditional Chinese Medicine, Jinan, China.; Shandong University of Traditional Chinese Medicine, Jinan, China. Electronic  address: yinyongtian@sdutcm.edu.cn.&lt;/_author_adr&gt;&lt;_collection_scope&gt;SCIE&lt;/_collection_scope&gt;&lt;_created&gt;66090264&lt;/_created&gt;&lt;_date&gt;2024-11-01&lt;/_date&gt;&lt;_date_display&gt;2024 Nov&lt;/_date_display&gt;&lt;_db_updated&gt;PubMed&lt;/_db_updated&gt;&lt;_doi&gt;10.1016/j.jamda.2024.105275&lt;/_doi&gt;&lt;_impact_factor&gt;   4.200&lt;/_impact_factor&gt;&lt;_isbn&gt;1538-9375 (Electronic); 1525-8610 (Linking)&lt;/_isbn&gt;&lt;_issue&gt;11&lt;/_issue&gt;&lt;_journal&gt;J Am Med Dir Assoc&lt;/_journal&gt;&lt;_keywords&gt;China; digital skill; eHealth literacy; frailty; older adults&lt;/_keywords&gt;&lt;_language&gt;eng&lt;/_language&gt;&lt;_modified&gt;66090264&lt;/_modified&gt;&lt;_ori_publication&gt;Copyright (c) 2024 Post-Acute and Long-Term Care Medical Association. Published by _x000d__x000a_      Elsevier Inc. All rights reserved.&lt;/_ori_publication&gt;&lt;_pages&gt;105275&lt;/_pages&gt;&lt;_social_category&gt;老年医学(2)&lt;/_social_category&gt;&lt;_subject_headings&gt;Humans; Aged; China/epidemiology; Female; Male; Cross-Sectional Studies; *Telemedicine; *Health Literacy/statistics &amp;amp; numerical data; *Frailty/epidemiology; Middle Aged; Surveys and Questionnaires; Computer Literacy; Aged, 80 and over; Frail Elderly/statistics &amp;amp; numerical data&lt;/_subject_headings&gt;&lt;_tertiary_title&gt;Journal of the American Medical Directors Association&lt;/_tertiary_title&gt;&lt;_type_work&gt;Journal Article&lt;/_type_work&gt;&lt;_url&gt;http://www.ncbi.nlm.nih.gov/entrez/query.fcgi?cmd=Retrieve&amp;amp;db=pubmed&amp;amp;dopt=Abstract&amp;amp;list_uids=39307173&amp;amp;query_hl=1&lt;/_url&gt;&lt;_volume&gt;25&lt;/_volume&gt;&lt;/Details&gt;&lt;Extra&gt;&lt;DBUID&gt;{850E5E50-2E72-4426-B920-5D585ABEB9A6}&lt;/DBUID&gt;&lt;/Extra&gt;&lt;/Item&gt;&lt;/References&gt;&lt;/Group&gt;&lt;Group&gt;&lt;References&gt;&lt;Item&gt;&lt;ID&gt;4455&lt;/ID&gt;&lt;UID&gt;{43A2A8CF-0BD6-46F5-9CA4-8CA70ED886A5}&lt;/UID&gt;&lt;Title&gt;The impact of digital literacy on personal health: Evidence from the China family panel study&lt;/Title&gt;&lt;Template&gt;Journal Article&lt;/Template&gt;&lt;Star&gt;0&lt;/Star&gt;&lt;Tag&gt;0&lt;/Tag&gt;&lt;Author&gt;Li, Hao; Yang, Zihan&lt;/Author&gt;&lt;Year&gt;2024&lt;/Year&gt;&lt;Details&gt;&lt;_accession_num&gt;38804897&lt;/_accession_num&gt;&lt;_author_adr&gt;School of Business, Xinyang Normal University, Xinyang, China.; Dabie Mountain Economic and Social Development Center, Xinyang, China.; School of Business, Xinyang Normal University, Xinyang, China.; Dabie Mountain Economic and Social Development Center, Xinyang, China.&lt;/_author_adr&gt;&lt;_collection_scope&gt;SSCI&lt;/_collection_scope&gt;&lt;_created&gt;66090267&lt;/_created&gt;&lt;_date&gt;2024-09-01&lt;/_date&gt;&lt;_date_display&gt;2024 Sep&lt;/_date_display&gt;&lt;_db_updated&gt;PubMed&lt;/_db_updated&gt;&lt;_doi&gt;10.1002/hpm.3816&lt;/_doi&gt;&lt;_impact_factor&gt;   1.900&lt;/_impact_factor&gt;&lt;_isbn&gt;1099-1751 (Electronic); 0749-6753 (Linking)&lt;/_isbn&gt;&lt;_issue&gt;5&lt;/_issue&gt;&lt;_journal&gt;Int J Health Plann Manage&lt;/_journal&gt;&lt;_keywords&gt;digital literacy; healthy lifestyle; integrated health; mental health; physical health&lt;/_keywords&gt;&lt;_language&gt;eng&lt;/_language&gt;&lt;_modified&gt;66090267&lt;/_modified&gt;&lt;_ori_publication&gt;(c) 2024 John Wiley &amp;amp; Sons Ltd.&lt;/_ori_publication&gt;&lt;_pages&gt;1411-1433&lt;/_pages&gt;&lt;_social_category&gt;卫生政策与服务(4) &amp;amp; 公共卫生、环境卫生与职业卫生(4)&lt;/_social_category&gt;&lt;_subject_headings&gt;Humans; China; Female; Male; Adult; Middle Aged; *Health Status; Young Adult; Adolescent; Surveys and Questionnaires; Computer Literacy; Health Literacy; Mental Health; Aged&lt;/_subject_headings&gt;&lt;_tertiary_title&gt;The International journal of health planning and management&lt;/_tertiary_title&gt;&lt;_type_work&gt;Journal Article; Research Support, Non-U.S. Gov&amp;apos;t&lt;/_type_work&gt;&lt;_url&gt;http://www.ncbi.nlm.nih.gov/entrez/query.fcgi?cmd=Retrieve&amp;amp;db=pubmed&amp;amp;dopt=Abstract&amp;amp;list_uids=38804897&amp;amp;query_hl=1&lt;/_url&gt;&lt;_volume&gt;39&lt;/_volume&gt;&lt;/Details&gt;&lt;Extra&gt;&lt;DBUID&gt;{850E5E50-2E72-4426-B920-5D585ABEB9A6}&lt;/DBUID&gt;&lt;/Extra&gt;&lt;/Item&gt;&lt;/References&gt;&lt;/Group&gt;&lt;/Citation&gt;_x000a_"/>
    <w:docVar w:name="NE.Ref{204FF23E-92B9-41D5-B95B-BB1F0642DAC3}" w:val=" ADDIN NE.Ref.{204FF23E-92B9-41D5-B95B-BB1F0642DAC3}&lt;Citation&gt;&lt;Group&gt;&lt;References&gt;&lt;Item&gt;&lt;ID&gt;4465&lt;/ID&gt;&lt;UID&gt;{7C387C0D-E135-4A79-B4F5-C73C581FB2CB}&lt;/UID&gt;&lt;Title&gt;Impact of health information seeking behavior and digital health literacy on self-perceived health and depression symptoms among older adults in the United States&lt;/Title&gt;&lt;Template&gt;Journal Article&lt;/Template&gt;&lt;Star&gt;0&lt;/Star&gt;&lt;Tag&gt;0&lt;/Tag&gt;&lt;Author&gt;Nutakor, Jonathan Aseye; Zhou, Lulin; Larnyo, Ebenezer; Addai-Dansoh, Stephen; Cui, Yupeng&lt;/Author&gt;&lt;Year&gt;2024&lt;/Year&gt;&lt;Details&gt;&lt;_accession_num&gt;39730731&lt;/_accession_num&gt;&lt;_author_adr&gt;School of Management, Jiangsu University, Zhenjiang, Jiangsu, China.; School of Management, Jiangsu University, Zhenjiang, Jiangsu, China.  1000006300@ujs.edu.cn.; Center for Black Studies Research, University of California, Santa Barbara, CA,  USA.; School of Management, Jiangsu University, Zhenjiang, Jiangsu, China.; School of Management, Jiangsu University, Zhenjiang, Jiangsu, China.&lt;/_author_adr&gt;&lt;_date_display&gt;2024 Dec 28&lt;/_date_display&gt;&lt;_date&gt;2024-12-28&lt;/_date&gt;&lt;_doi&gt;10.1038/s41598-024-82187-z&lt;/_doi&gt;&lt;_isbn&gt;2045-2322 (Electronic); 2045-2322 (Linking)&lt;/_isbn&gt;&lt;_issue&gt;1&lt;/_issue&gt;&lt;_journal&gt;Sci Rep&lt;/_journal&gt;&lt;_keywords&gt;Depression symptoms; Digital health literacy; Health information seeking behavior; Older adults; Self-perceived health&lt;/_keywords&gt;&lt;_language&gt;eng&lt;/_language&gt;&lt;_ori_publication&gt;(c) 2024. The Author(s).&lt;/_ori_publication&gt;&lt;_pages&gt;31080&lt;/_pages&gt;&lt;_subject_headings&gt;Humans; *Health Literacy; Male; Female; Aged; *Depression/epidemiology/psychology; Middle Aged; United States/epidemiology; *Information Seeking Behavior; Aged, 80 and over; Self Concept&lt;/_subject_headings&gt;&lt;_tertiary_title&gt;Scientific reports&lt;/_tertiary_title&gt;&lt;_type_work&gt;Journal Article&lt;/_type_work&gt;&lt;_url&gt;http://www.ncbi.nlm.nih.gov/entrez/query.fcgi?cmd=Retrieve&amp;amp;db=pubmed&amp;amp;dopt=Abstract&amp;amp;list_uids=39730731&amp;amp;query_hl=1&lt;/_url&gt;&lt;_volume&gt;14&lt;/_volume&gt;&lt;_created&gt;66097267&lt;/_created&gt;&lt;_modified&gt;66097268&lt;/_modified&gt;&lt;_db_updated&gt;PubMed&lt;/_db_updated&gt;&lt;_impact_factor&gt;   3.800&lt;/_impact_factor&gt;&lt;_social_category&gt;综合性期刊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26AF2BA1-C6AD-4940-BFB3-BF3A16DE4F9E}" w:val=" ADDIN NE.Ref.{26AF2BA1-C6AD-4940-BFB3-BF3A16DE4F9E}&lt;Citation&gt;&lt;Group&gt;&lt;References&gt;&lt;Item&gt;&lt;ID&gt;4464&lt;/ID&gt;&lt;UID&gt;{D2B6CAC0-4E3D-4F72-B4A1-4CC95F34A96F}&lt;/UID&gt;&lt;Title&gt;E-health literacy in older adults: an evolutionary concept analysis&lt;/Title&gt;&lt;Template&gt;Journal Article&lt;/Template&gt;&lt;Star&gt;0&lt;/Star&gt;&lt;Tag&gt;0&lt;/Tag&gt;&lt;Author&gt;Jung, Sun Ok; Son, Yoon Hee; Choi, Eunju&lt;/Author&gt;&lt;Year&gt;2022&lt;/Year&gt;&lt;Details&gt;&lt;_accession_num&gt;35101005&lt;/_accession_num&gt;&lt;_author_adr&gt;College of Nursing, Ewha Womans University, 52 Ewhayeodae-gil, Seodaemun-gu,  Seoul, 03760, Republic of Korea.; College of Nursing, Ewha Womans University, 52 Ewhayeodae-gil, Seodaemun-gu,  Seoul, 03760, Republic of Korea. kityuni21@gmail.com.; College of Nursing, Ewha Womans University, 52 Ewhayeodae-gil, Seodaemun-gu,  Seoul, 03760, Republic of Korea.&lt;/_author_adr&gt;&lt;_collection_scope&gt;SCIE&lt;/_collection_scope&gt;&lt;_created&gt;66095879&lt;/_created&gt;&lt;_date&gt;2022-01-31&lt;/_date&gt;&lt;_date_display&gt;2022 Jan 31&lt;/_date_display&gt;&lt;_db_updated&gt;PubMed&lt;/_db_updated&gt;&lt;_doi&gt;10.1186/s12911-022-01761-5&lt;/_doi&gt;&lt;_impact_factor&gt;   3.300&lt;/_impact_factor&gt;&lt;_isbn&gt;1472-6947 (Electronic); 1472-6947 (Linking)&lt;/_isbn&gt;&lt;_issue&gt;1&lt;/_issue&gt;&lt;_journal&gt;BMC Med Inform Decis Mak&lt;/_journal&gt;&lt;_keywords&gt;Aging; Concept analysis; E-health; Health literacy&lt;/_keywords&gt;&lt;_language&gt;eng&lt;/_language&gt;&lt;_modified&gt;66095880&lt;/_modified&gt;&lt;_ori_publication&gt;(c) 2022. The Author(s).&lt;/_ori_publication&gt;&lt;_pages&gt;28&lt;/_pages&gt;&lt;_social_category&gt;医学：信息(3)&lt;/_social_category&gt;&lt;_subject_headings&gt;Aged; Health Behavior; *Health Literacy; Health Promotion; Humans; Knowledge; Quality of Life&lt;/_subject_headings&gt;&lt;_tertiary_title&gt;BMC medical informatics and decision making&lt;/_tertiary_title&gt;&lt;_type_work&gt;Journal Article&lt;/_type_work&gt;&lt;_url&gt;http://www.ncbi.nlm.nih.gov/entrez/query.fcgi?cmd=Retrieve&amp;amp;db=pubmed&amp;amp;dopt=Abstract&amp;amp;list_uids=35101005&amp;amp;query_hl=1&lt;/_url&gt;&lt;_volume&gt;22&lt;/_volume&gt;&lt;/Details&gt;&lt;Extra&gt;&lt;DBUID&gt;{850E5E50-2E72-4426-B920-5D585ABEB9A6}&lt;/DBUID&gt;&lt;/Extra&gt;&lt;/Item&gt;&lt;/References&gt;&lt;/Group&gt;&lt;/Citation&gt;_x000a_"/>
    <w:docVar w:name="NE.Ref{303B1B76-D0D9-41EB-A3CF-CDA9805C5033}" w:val=" ADDIN NE.Ref.{303B1B76-D0D9-41EB-A3CF-CDA9805C5033}&lt;Citation&gt;&lt;Group&gt;&lt;References&gt;&lt;Item&gt;&lt;ID&gt;4460&lt;/ID&gt;&lt;UID&gt;{D973F859-E4C4-4D7A-AF6F-FF188E8AEB36}&lt;/UID&gt;&lt;Title&gt;Effectiveness of Digital Health Literacy Interventions in Older Adults: Single-Arm Meta-Analysis&lt;/Title&gt;&lt;Template&gt;Journal Article&lt;/Template&gt;&lt;Star&gt;0&lt;/Star&gt;&lt;Tag&gt;0&lt;/Tag&gt;&lt;Author&gt;Dong, Qian; Liu, Ting; Liu, Ran; Yang, Hongxia; Liu, Cuiping&lt;/Author&gt;&lt;Year&gt;2023&lt;/Year&gt;&lt;Details&gt;&lt;_accession_num&gt;37379077&lt;/_accession_num&gt;&lt;_author_adr&gt;School of Nursing, Shandong First Medical University &amp;amp; Shandong Academy of  Medical Sciences, Taian, Shandong Province, China.; School of Nursing, Qingdao University, Qingdao, Shandong Province, China.; Jinan Blood Center, Jinan, Shandong Province, China.; School of Nursing, Shandong First Medical University &amp;amp; Shandong Academy of  Medical Sciences, Taian, Shandong Province, China.; School of Nursing, Shandong First Medical University &amp;amp; Shandong Academy of  Medical Sciences, Taian, Shandong Province, China.&lt;/_author_adr&gt;&lt;_collection_scope&gt;SCIE&lt;/_collection_scope&gt;&lt;_created&gt;66095860&lt;/_created&gt;&lt;_date&gt;2023-06-28&lt;/_date&gt;&lt;_date_display&gt;2023 Jun 28&lt;/_date_display&gt;&lt;_db_updated&gt;PubMed&lt;/_db_updated&gt;&lt;_doi&gt;10.2196/48166&lt;/_doi&gt;&lt;_impact_factor&gt;   5.800&lt;/_impact_factor&gt;&lt;_isbn&gt;1438-8871 (Electronic); 1439-4456 (Print); 1438-8871 (Linking)&lt;/_isbn&gt;&lt;_journal&gt;J Med Internet Res&lt;/_journal&gt;&lt;_keywords&gt;digital health literacy interventions; eHealth literacy efficacy; knowledge; older adults; self-efficacy; skills&lt;/_keywords&gt;&lt;_language&gt;eng&lt;/_language&gt;&lt;_modified&gt;66095861&lt;/_modified&gt;&lt;_ori_publication&gt;(c)Qian Dong, Ting Liu, Ran Liu, Hongxia Yang, Cuiping Liu. Originally published in _x000d__x000a_      the Journal of Medical Internet Research (https://www.jmir.org), 28.06.2023.&lt;/_ori_publication&gt;&lt;_pages&gt;e48166&lt;/_pages&gt;&lt;_social_category&gt;卫生保健与服务(2) &amp;amp; 医学：信息(2)&lt;/_social_category&gt;&lt;_subject_headings&gt;Humans; Aged; *Health Literacy; Systematic Reviews as Topic; *Telemedicine; Health Status; Self Efficacy; Randomized Controlled Trials as Topic&lt;/_subject_headings&gt;&lt;_tertiary_title&gt;Journal of medical Internet research&lt;/_tertiary_title&gt;&lt;_type_work&gt;Journal Article; Meta-Analysis; Research Support, Non-U.S. Gov&amp;apos;t; Review&lt;/_type_work&gt;&lt;_url&gt;http://www.ncbi.nlm.nih.gov/entrez/query.fcgi?cmd=Retrieve&amp;amp;db=pubmed&amp;amp;dopt=Abstract&amp;amp;list_uids=37379077&amp;amp;query_hl=1&lt;/_url&gt;&lt;_volume&gt;25&lt;/_volume&gt;&lt;/Details&gt;&lt;Extra&gt;&lt;DBUID&gt;{850E5E50-2E72-4426-B920-5D585ABEB9A6}&lt;/DBUID&gt;&lt;/Extra&gt;&lt;/Item&gt;&lt;/References&gt;&lt;/Group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collection_scope&gt;ESCI&lt;/_collection_scope&gt;&lt;_created&gt;66095862&lt;/_created&gt;&lt;_date&gt;2018-10-01&lt;/_date&gt;&lt;_date_display&gt;2018 Oct&lt;/_date_display&gt;&lt;_db_updated&gt;PubMed&lt;/_db_updated&gt;&lt;_doi&gt;10.1111/nuf.12268&lt;/_doi&gt;&lt;_impact_factor&gt;   2.200&lt;/_impact_factor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modified&gt;66095875&lt;/_modified&gt;&lt;_ori_publication&gt;(c) 2018 Wiley Periodicals, Inc.&lt;/_ori_publication&gt;&lt;_pages&gt;416-424&lt;/_pages&gt;&lt;_social_category&gt;护理(3)&lt;/_social_category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/Details&gt;&lt;Extra&gt;&lt;DBUID&gt;{850E5E50-2E72-4426-B920-5D585ABEB9A6}&lt;/DBUID&gt;&lt;/Extra&gt;&lt;/Item&gt;&lt;/References&gt;&lt;/Group&gt;&lt;/Citation&gt;_x000a_"/>
    <w:docVar w:name="NE.Ref{3C945B30-CA45-4514-8407-EE703563C7B7}" w:val=" ADDIN NE.Ref.{3C945B30-CA45-4514-8407-EE703563C7B7}&lt;Citation&gt;&lt;Group&gt;&lt;References&gt;&lt;Item&gt;&lt;ID&gt;4473&lt;/ID&gt;&lt;UID&gt;{EAAFD5AC-C5DA-417E-87F7-DC89167754FE}&lt;/UID&gt;&lt;Title&gt;Digital divide as a determinant of health in the U.S. older adults: prevalence, trends, and risk factors&lt;/Title&gt;&lt;Template&gt;Journal Article&lt;/Template&gt;&lt;Star&gt;0&lt;/Star&gt;&lt;Tag&gt;0&lt;/Tag&gt;&lt;Author&gt;Yang, Rumei; Gao, Shiying; Jiang, Yun&lt;/Author&gt;&lt;Year&gt;2024&lt;/Year&gt;&lt;Details&gt;&lt;_accession_num&gt;39709341&lt;/_accession_num&gt;&lt;_author_adr&gt;School of Nursing, Nanjing Medical University, Nanjing, China.  rumeiyang@njmu.edu.cn.; School of Nursing, Nanjing Medical University, Nanjing, China.; School of Nursing, University of Michigan, Ann Arbor, USA. jiangyu@umich.edu.&lt;/_author_adr&gt;&lt;_date_display&gt;2024 Dec 21&lt;/_date_display&gt;&lt;_date&gt;2024-12-21&lt;/_date&gt;&lt;_doi&gt;10.1186/s12877-024-05612-y&lt;/_doi&gt;&lt;_isbn&gt;1471-2318 (Electronic); 1471-2318 (Linking)&lt;/_isbn&gt;&lt;_issue&gt;1&lt;/_issue&gt;&lt;_journal&gt;BMC Geriatr&lt;/_journal&gt;&lt;_keywords&gt;Cognitive gap; Digital access gap; Digital divide; E-communication gap; Older adults; Self-rated health&lt;/_keywords&gt;&lt;_language&gt;eng&lt;/_language&gt;&lt;_ori_publication&gt;(c) 2024. The Author(s).&lt;/_ori_publication&gt;&lt;_pages&gt;1027&lt;/_pages&gt;&lt;_subject_headings&gt;Humans; Aged; Male; Female; *Digital Divide/trends; United States/epidemiology; Aged, 80 and over; Risk Factors; Prevalence; Health Status&lt;/_subject_headings&gt;&lt;_tertiary_title&gt;BMC geriatrics&lt;/_tertiary_title&gt;&lt;_type_work&gt;Journal Article&lt;/_type_work&gt;&lt;_url&gt;http://www.ncbi.nlm.nih.gov/entrez/query.fcgi?cmd=Retrieve&amp;amp;db=pubmed&amp;amp;dopt=Abstract&amp;amp;list_uids=39709341&amp;amp;query_hl=1&lt;/_url&gt;&lt;_volume&gt;24&lt;/_volume&gt;&lt;_created&gt;66097307&lt;/_created&gt;&lt;_modified&gt;66097308&lt;/_modified&gt;&lt;_db_updated&gt;PubMed&lt;/_db_updated&gt;&lt;_impact_factor&gt;   3.400&lt;/_impact_factor&gt;&lt;_social_category&gt;老年医学(2)&lt;/_social_category&gt;&lt;_collection_scope&gt;SCIE;SSCI&lt;/_collection_scope&gt;&lt;/Details&gt;&lt;Extra&gt;&lt;DBUID&gt;{850E5E50-2E72-4426-B920-5D585ABEB9A6}&lt;/DBUID&gt;&lt;/Extra&gt;&lt;/Item&gt;&lt;/References&gt;&lt;/Group&gt;&lt;/Citation&gt;_x000a_"/>
    <w:docVar w:name="NE.Ref{4328AA37-4FD8-4C87-804C-6BD556F4EEF0}" w:val=" ADDIN NE.Ref.{4328AA37-4FD8-4C87-804C-6BD556F4EEF0}&lt;Citation&gt;&lt;Group&gt;&lt;References&gt;&lt;Item&gt;&lt;ID&gt;4471&lt;/ID&gt;&lt;UID&gt;{4FC8D1D3-B2C8-4B7E-80A2-6C2FE3D55B77}&lt;/UID&gt;&lt;Title&gt;Social Capital, Community Capacity, and Health&lt;/Title&gt;&lt;Template&gt;Journal Article&lt;/Template&gt;&lt;Star&gt;0&lt;/Star&gt;&lt;Tag&gt;0&lt;/Tag&gt;&lt;Author&gt;Lee, Seongjin; Jung, Minsoo&lt;/Author&gt;&lt;Year&gt;2018&lt;/Year&gt;&lt;Details&gt;&lt;_accession_num&gt;30234638&lt;/_accession_num&gt;&lt;_author_adr&gt;Author Affiliations: Department of Health Science, College of Natural Science,  Dongduk Women&amp;apos;s University, Seoul, South Korea.&lt;/_author_adr&gt;&lt;_date_display&gt;2018 Oct/Dec&lt;/_date_display&gt;&lt;_date&gt;2018-10-01&lt;/_date&gt;&lt;_doi&gt;10.1097/HCM.0000000000000233&lt;/_doi&gt;&lt;_isbn&gt;1550-512X (Electronic); 1525-5794 (Linking)&lt;/_isbn&gt;&lt;_issue&gt;4&lt;/_issue&gt;&lt;_journal&gt;Health Care Manag (Frederick)&lt;/_journal&gt;&lt;_language&gt;eng&lt;/_language&gt;&lt;_pages&gt;290-298&lt;/_pages&gt;&lt;_subject_headings&gt;Community Networks; *Health Behavior; Humans; *Social Capital; *Social Support; Trust&lt;/_subject_headings&gt;&lt;_tertiary_title&gt;The health care manager&lt;/_tertiary_title&gt;&lt;_type_work&gt;Journal Article&lt;/_type_work&gt;&lt;_url&gt;http://www.ncbi.nlm.nih.gov/entrez/query.fcgi?cmd=Retrieve&amp;amp;db=pubmed&amp;amp;dopt=Abstract&amp;amp;list_uids=30234638&amp;amp;query_hl=1&lt;/_url&gt;&lt;_volume&gt;37&lt;/_volume&gt;&lt;_created&gt;66097294&lt;/_created&gt;&lt;_modified&gt;66097298&lt;/_modified&gt;&lt;_db_updated&gt;PubMed&lt;/_db_updated&gt;&lt;_collection_scope&gt;ESCI&lt;/_collection_scope&gt;&lt;/Details&gt;&lt;Extra&gt;&lt;DBUID&gt;{850E5E50-2E72-4426-B920-5D585ABEB9A6}&lt;/DBUID&gt;&lt;/Extra&gt;&lt;/Item&gt;&lt;/References&gt;&lt;/Group&gt;&lt;/Citation&gt;_x000a_"/>
    <w:docVar w:name="NE.Ref{4770D698-3312-4303-990B-84AD4B1715CE}" w:val=" ADDIN NE.Ref.{4770D698-3312-4303-990B-84AD4B1715CE}&lt;Citation&gt;&lt;Group&gt;&lt;References&gt;&lt;Item&gt;&lt;ID&gt;4468&lt;/ID&gt;&lt;UID&gt;{002F9B92-7026-42DA-A805-18B9AE372D6E}&lt;/UID&gt;&lt;Title&gt;The Health Belief Model of Behavior Change&lt;/Title&gt;&lt;Template&gt;Journal Article&lt;/Template&gt;&lt;Star&gt;0&lt;/Star&gt;&lt;Tag&gt;0&lt;/Tag&gt;&lt;Author&gt;Alyafei, Anees; Easton-Carr, Raul&lt;/Author&gt;&lt;Year&gt;2025&lt;/Year&gt;&lt;Details&gt;&lt;_accession_num&gt;39163427&lt;/_accession_num&gt;&lt;_author_adr&gt;Primary Health Care Corporation&lt;/_author_adr&gt;&lt;_date_display&gt;2025 Jan&lt;/_date_display&gt;&lt;_date&gt;2025-01-01&lt;/_date&gt;&lt;_language&gt;eng&lt;/_language&gt;&lt;_ori_publication&gt;Copyright (c) 2025, StatPearls Publishing LLC.&lt;/_ori_publication&gt;&lt;_type_work&gt;Study Guide; Book Chapter&lt;/_type_work&gt;&lt;_url&gt;http://www.ncbi.nlm.nih.gov/entrez/query.fcgi?cmd=Retrieve&amp;amp;db=pubmed&amp;amp;dopt=Abstract&amp;amp;list_uids=39163427&amp;amp;query_hl=1&lt;/_url&gt;&lt;_created&gt;66097291&lt;/_created&gt;&lt;_modified&gt;66097292&lt;/_modified&gt;&lt;_db_updated&gt;PubMed&lt;/_db_updated&gt;&lt;/Details&gt;&lt;Extra&gt;&lt;DBUID&gt;{850E5E50-2E72-4426-B920-5D585ABEB9A6}&lt;/DBUID&gt;&lt;/Extra&gt;&lt;/Item&gt;&lt;/References&gt;&lt;/Group&gt;&lt;/Citation&gt;_x000a_"/>
    <w:docVar w:name="NE.Ref{5D06EAEC-CE18-40E3-B421-F7BE8D79CEEB}" w:val=" ADDIN NE.Ref.{5D06EAEC-CE18-40E3-B421-F7BE8D79CEEB}&lt;Citation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collection_scope&gt;ESCI&lt;/_collection_scope&gt;&lt;_created&gt;66095862&lt;/_created&gt;&lt;_date&gt;2018-10-01&lt;/_date&gt;&lt;_date_display&gt;2018 Oct&lt;/_date_display&gt;&lt;_db_updated&gt;PubMed&lt;/_db_updated&gt;&lt;_doi&gt;10.1111/nuf.12268&lt;/_doi&gt;&lt;_impact_factor&gt;   2.200&lt;/_impact_factor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modified&gt;66095875&lt;/_modified&gt;&lt;_ori_publication&gt;(c) 2018 Wiley Periodicals, Inc.&lt;/_ori_publication&gt;&lt;_pages&gt;416-424&lt;/_pages&gt;&lt;_social_category&gt;护理(3)&lt;/_social_category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/Details&gt;&lt;Extra&gt;&lt;DBUID&gt;{850E5E50-2E72-4426-B920-5D585ABEB9A6}&lt;/DBUID&gt;&lt;/Extra&gt;&lt;/Item&gt;&lt;/References&gt;&lt;/Group&gt;&lt;/Citation&gt;_x000a_"/>
    <w:docVar w:name="NE.Ref{665C3E84-69CC-472F-9681-695F94903F77}" w:val=" ADDIN NE.Ref.{665C3E84-69CC-472F-9681-695F94903F77}&lt;Citation&gt;&lt;Group&gt;&lt;References&gt;&lt;Item&gt;&lt;ID&gt;4459&lt;/ID&gt;&lt;UID&gt;{24A274F0-C126-45DE-ADAF-E68F7365EC24}&lt;/UID&gt;&lt;Title&gt;eHealth Literacy: Essential Skills for Consumer Health in a Networked World&lt;/Title&gt;&lt;Template&gt;Journal Article&lt;/Template&gt;&lt;Star&gt;0&lt;/Star&gt;&lt;Tag&gt;0&lt;/Tag&gt;&lt;Author&gt;Norman, Cameron D; Skinner, Harvey A&lt;/Author&gt;&lt;Year&gt;2006&lt;/Year&gt;&lt;Details&gt;&lt;_accessed&gt;66095856&lt;/_accessed&gt;&lt;_collection_scope&gt;SCIE&lt;/_collection_scope&gt;&lt;_created&gt;66095856&lt;/_created&gt;&lt;_impact_factor&gt;   5.800&lt;/_impact_factor&gt;&lt;_issue&gt;2&lt;/_issue&gt;&lt;_journal&gt;J Med Internet Res&lt;/_journal&gt;&lt;_modified&gt;66095857&lt;/_modified&gt;&lt;_pages&gt;e9&lt;/_pages&gt;&lt;_social_category&gt;卫生保健与服务(2) &amp;amp; 医学：信息(2)&lt;/_social_category&gt;&lt;_volume&gt;8&lt;/_volume&gt;&lt;/Details&gt;&lt;Extra&gt;&lt;DBUID&gt;{850E5E50-2E72-4426-B920-5D585ABEB9A6}&lt;/DBUID&gt;&lt;/Extra&gt;&lt;/Item&gt;&lt;/References&gt;&lt;/Group&gt;&lt;/Citation&gt;_x000a_"/>
    <w:docVar w:name="NE.Ref{7621B066-6F16-444B-94DB-66E1FF5798C6}" w:val=" ADDIN NE.Ref.{7621B066-6F16-444B-94DB-66E1FF5798C6}&lt;Citation&gt;&lt;Group&gt;&lt;References&gt;&lt;Item&gt;&lt;ID&gt;4470&lt;/ID&gt;&lt;UID&gt;{E8E7142C-8215-4B5A-8E14-EAC2F3113F29}&lt;/UID&gt;&lt;Title&gt;[Stress and health in workplace: towards such scenarios. From Occupational  medicine to medicine in workplace]&lt;/Title&gt;&lt;Template&gt;Journal Article&lt;/Template&gt;&lt;Star&gt;0&lt;/Star&gt;&lt;Tag&gt;0&lt;/Tag&gt;&lt;Author&gt;Cesana, G; Ferrario, M M&lt;/Author&gt;&lt;Year&gt;2009&lt;/Year&gt;&lt;Details&gt;&lt;_accession_num&gt;19827286&lt;/_accession_num&gt;&lt;_author_adr&gt;Centro Studi Sanita Pubblica, Universita di Milano Bicocca, Villa Serena (Osp.  San Gerardo), Monza, Italy. giancarlo.cesana@unimib.it&lt;/_author_adr&gt;&lt;_date_display&gt;2009 Apr-Jun&lt;/_date_display&gt;&lt;_date&gt;2009-04-01&lt;/_date&gt;&lt;_isbn&gt;1592-7830 (Print); 1592-7830 (Linking)&lt;/_isbn&gt;&lt;_issue&gt;2&lt;/_issue&gt;&lt;_journal&gt;G Ital Med Lav Ergon&lt;/_journal&gt;&lt;_language&gt;ita&lt;/_language&gt;&lt;_pages&gt;200-2&lt;/_pages&gt;&lt;_subject_headings&gt;Health Status; Humans; Italy/epidemiology; Occupational Diseases/epidemiology/etiology/*prevention &amp;amp; control; *Occupational Health; *Occupational Medicine; Population Surveillance; Risk; Stress, Psychological/*complications; Work; Workload; *Workplace&lt;/_subject_headings&gt;&lt;_tertiary_title&gt;Giornale italiano di medicina del lavoro ed ergonomia&lt;/_tertiary_title&gt;&lt;_type_work&gt;English Abstract; Journal Article&lt;/_type_work&gt;&lt;_url&gt;http://www.ncbi.nlm.nih.gov/entrez/query.fcgi?cmd=Retrieve&amp;amp;db=pubmed&amp;amp;dopt=Abstract&amp;amp;list_uids=19827286&amp;amp;query_hl=1&lt;/_url&gt;&lt;_volume&gt;31&lt;/_volume&gt;&lt;_created&gt;66097294&lt;/_created&gt;&lt;_modified&gt;66097295&lt;/_modified&gt;&lt;_db_updated&gt;PubMed&lt;/_db_updated&gt;&lt;_collection_scope&gt;ESCI&lt;/_collection_scope&gt;&lt;/Details&gt;&lt;Extra&gt;&lt;DBUID&gt;{850E5E50-2E72-4426-B920-5D585ABEB9A6}&lt;/DBUID&gt;&lt;/Extra&gt;&lt;/Item&gt;&lt;/References&gt;&lt;/Group&gt;&lt;Group&gt;&lt;References&gt;&lt;Item&gt;&lt;ID&gt;4469&lt;/ID&gt;&lt;UID&gt;{E09DA24B-54FE-4A8B-82E9-00FB06BF964D}&lt;/UID&gt;&lt;Title&gt;Organizational innovations and health care decentralization: a perspective from Spain&lt;/Title&gt;&lt;Template&gt;Journal Article&lt;/Template&gt;&lt;Star&gt;0&lt;/Star&gt;&lt;Tag&gt;0&lt;/Tag&gt;&lt;Author&gt;Lopez-Casasanovas, Guillem&lt;/Author&gt;&lt;Year&gt;2007&lt;/Year&gt;&lt;Details&gt;&lt;_accession_num&gt;18634666&lt;/_accession_num&gt;&lt;_author_adr&gt;Department of Economics and Business, Universitat Pompeu Fabra, Barcelona, Spain.  guillem.lopez@upf.edu&lt;/_author_adr&gt;&lt;_date_display&gt;2007 Apr&lt;/_date_display&gt;&lt;_date&gt;2007-04-01&lt;/_date&gt;&lt;_doi&gt;10.1017/S1744133107004070&lt;/_doi&gt;&lt;_isbn&gt;1744-134X (Electronic); 1744-1331 (Linking)&lt;/_isbn&gt;&lt;_issue&gt;Pt 2&lt;/_issue&gt;&lt;_journal&gt;Health Econ Policy Law&lt;/_journal&gt;&lt;_language&gt;eng&lt;/_language&gt;&lt;_pages&gt;223-32&lt;/_pages&gt;&lt;_subject_headings&gt;*Health Care Reform; Humans; National Health Programs/*organization &amp;amp; administration; Organizational Innovation; *Politics; Public Health; Spain&lt;/_subject_headings&gt;&lt;_tertiary_title&gt;Health economics, policy, and law&lt;/_tertiary_title&gt;&lt;_type_work&gt;Journal Article&lt;/_type_work&gt;&lt;_url&gt;http://www.ncbi.nlm.nih.gov/entrez/query.fcgi?cmd=Retrieve&amp;amp;db=pubmed&amp;amp;dopt=Abstract&amp;amp;list_uids=18634666&amp;amp;query_hl=1&lt;/_url&gt;&lt;_volume&gt;2&lt;/_volume&gt;&lt;_created&gt;66097294&lt;/_created&gt;&lt;_modified&gt;66097295&lt;/_modified&gt;&lt;_db_updated&gt;PubMed&lt;/_db_updated&gt;&lt;_impact_factor&gt;   3.000&lt;/_impact_factor&gt;&lt;_social_category&gt;卫生政策与服务(2)&lt;/_social_category&gt;&lt;_collection_scope&gt;SSCI&lt;/_collection_scope&gt;&lt;/Details&gt;&lt;Extra&gt;&lt;DBUID&gt;{850E5E50-2E72-4426-B920-5D585ABEB9A6}&lt;/DBUID&gt;&lt;/Extra&gt;&lt;/Item&gt;&lt;/References&gt;&lt;/Group&gt;&lt;Group&gt;&lt;References&gt;&lt;Item&gt;&lt;ID&gt;4471&lt;/ID&gt;&lt;UID&gt;{4FC8D1D3-B2C8-4B7E-80A2-6C2FE3D55B77}&lt;/UID&gt;&lt;Title&gt;Social Capital, Community Capacity, and Health&lt;/Title&gt;&lt;Template&gt;Journal Article&lt;/Template&gt;&lt;Star&gt;0&lt;/Star&gt;&lt;Tag&gt;0&lt;/Tag&gt;&lt;Author&gt;Lee, Seongjin; Jung, Minsoo&lt;/Author&gt;&lt;Year&gt;2018&lt;/Year&gt;&lt;Details&gt;&lt;_accession_num&gt;30234638&lt;/_accession_num&gt;&lt;_author_adr&gt;Author Affiliations: Department of Health Science, College of Natural Science,  Dongduk Women&amp;apos;s University, Seoul, South Korea.&lt;/_author_adr&gt;&lt;_date_display&gt;2018 Oct/Dec&lt;/_date_display&gt;&lt;_date&gt;2018-10-01&lt;/_date&gt;&lt;_doi&gt;10.1097/HCM.0000000000000233&lt;/_doi&gt;&lt;_isbn&gt;1550-512X (Electronic); 1525-5794 (Linking)&lt;/_isbn&gt;&lt;_issue&gt;4&lt;/_issue&gt;&lt;_journal&gt;Health Care Manag (Frederick)&lt;/_journal&gt;&lt;_language&gt;eng&lt;/_language&gt;&lt;_pages&gt;290-298&lt;/_pages&gt;&lt;_subject_headings&gt;Community Networks; *Health Behavior; Humans; *Social Capital; *Social Support; Trust&lt;/_subject_headings&gt;&lt;_tertiary_title&gt;The health care manager&lt;/_tertiary_title&gt;&lt;_type_work&gt;Journal Article&lt;/_type_work&gt;&lt;_url&gt;http://www.ncbi.nlm.nih.gov/entrez/query.fcgi?cmd=Retrieve&amp;amp;db=pubmed&amp;amp;dopt=Abstract&amp;amp;list_uids=30234638&amp;amp;query_hl=1&lt;/_url&gt;&lt;_volume&gt;37&lt;/_volume&gt;&lt;_created&gt;66097294&lt;/_created&gt;&lt;_modified&gt;66097295&lt;/_modified&gt;&lt;_db_updated&gt;PubMed&lt;/_db_updated&gt;&lt;_collection_scope&gt;ESCI&lt;/_collection_scope&gt;&lt;/Details&gt;&lt;Extra&gt;&lt;DBUID&gt;{850E5E50-2E72-4426-B920-5D585ABEB9A6}&lt;/DBUID&gt;&lt;/Extra&gt;&lt;/Item&gt;&lt;/References&gt;&lt;/Group&gt;&lt;/Citation&gt;_x000a_"/>
    <w:docVar w:name="NE.Ref{7A244435-853C-44BC-A175-E360B1B6E75A}" w:val=" ADDIN NE.Ref.{7A244435-853C-44BC-A175-E360B1B6E75A}&lt;Citation&gt;&lt;Group&gt;&lt;References&gt;&lt;Item&gt;&lt;ID&gt;4465&lt;/ID&gt;&lt;UID&gt;{7C387C0D-E135-4A79-B4F5-C73C581FB2CB}&lt;/UID&gt;&lt;Title&gt;Impact of health information seeking behavior and digital health literacy on self-perceived health and depression symptoms among older adults in the United States&lt;/Title&gt;&lt;Template&gt;Journal Article&lt;/Template&gt;&lt;Star&gt;0&lt;/Star&gt;&lt;Tag&gt;0&lt;/Tag&gt;&lt;Author&gt;Nutakor, Jonathan Aseye; Zhou, Lulin; Larnyo, Ebenezer; Addai-Dansoh, Stephen; Cui, Yupeng&lt;/Author&gt;&lt;Year&gt;2024&lt;/Year&gt;&lt;Details&gt;&lt;_accession_num&gt;39730731&lt;/_accession_num&gt;&lt;_author_adr&gt;School of Management, Jiangsu University, Zhenjiang, Jiangsu, China.; School of Management, Jiangsu University, Zhenjiang, Jiangsu, China.  1000006300@ujs.edu.cn.; Center for Black Studies Research, University of California, Santa Barbara, CA,  USA.; School of Management, Jiangsu University, Zhenjiang, Jiangsu, China.; School of Management, Jiangsu University, Zhenjiang, Jiangsu, China.&lt;/_author_adr&gt;&lt;_date_display&gt;2024 Dec 28&lt;/_date_display&gt;&lt;_date&gt;2024-12-28&lt;/_date&gt;&lt;_doi&gt;10.1038/s41598-024-82187-z&lt;/_doi&gt;&lt;_isbn&gt;2045-2322 (Electronic); 2045-2322 (Linking)&lt;/_isbn&gt;&lt;_issue&gt;1&lt;/_issue&gt;&lt;_journal&gt;Sci Rep&lt;/_journal&gt;&lt;_keywords&gt;Depression symptoms; Digital health literacy; Health information seeking behavior; Older adults; Self-perceived health&lt;/_keywords&gt;&lt;_language&gt;eng&lt;/_language&gt;&lt;_ori_publication&gt;(c) 2024. The Author(s).&lt;/_ori_publication&gt;&lt;_pages&gt;31080&lt;/_pages&gt;&lt;_subject_headings&gt;Humans; *Health Literacy; Male; Female; Aged; *Depression/epidemiology/psychology; Middle Aged; United States/epidemiology; *Information Seeking Behavior; Aged, 80 and over; Self Concept&lt;/_subject_headings&gt;&lt;_tertiary_title&gt;Scientific reports&lt;/_tertiary_title&gt;&lt;_type_work&gt;Journal Article&lt;/_type_work&gt;&lt;_url&gt;http://www.ncbi.nlm.nih.gov/entrez/query.fcgi?cmd=Retrieve&amp;amp;db=pubmed&amp;amp;dopt=Abstract&amp;amp;list_uids=39730731&amp;amp;query_hl=1&lt;/_url&gt;&lt;_volume&gt;14&lt;/_volume&gt;&lt;_created&gt;66097267&lt;/_created&gt;&lt;_modified&gt;66097268&lt;/_modified&gt;&lt;_db_updated&gt;PubMed&lt;/_db_updated&gt;&lt;_impact_factor&gt;   3.800&lt;/_impact_factor&gt;&lt;_social_category&gt;综合性期刊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7E810E75-B2DD-4364-BD27-B25AF28A4F33}" w:val=" ADDIN NE.Ref.{7E810E75-B2DD-4364-BD27-B25AF28A4F33}&lt;Citation&gt;&lt;Group&gt;&lt;References&gt;&lt;Item&gt;&lt;ID&gt;4434&lt;/ID&gt;&lt;UID&gt;{6DDB7C5B-2B0E-40DA-8BDD-3D0A515B9345}&lt;/UID&gt;&lt;Title&gt;Ministry of Civil Affairs, National Office for Elderly Affairs. 2024 Annual Report on the Development of National Elderly Affairs&lt;/Title&gt;&lt;Template&gt;Web Page&lt;/Template&gt;&lt;Star&gt;0&lt;/Star&gt;&lt;Tag&gt;0&lt;/Tag&gt;&lt;Author/&gt;&lt;Year&gt;2025&lt;/Year&gt;&lt;Details&gt;&lt;_accessed&gt;66090108&lt;/_accessed&gt;&lt;_created&gt;66090108&lt;/_created&gt;&lt;_date&gt;66039840&lt;/_date&gt;&lt;_issue&gt;2025-08-28&lt;/_issue&gt;&lt;_modified&gt;66090119&lt;/_modified&gt;&lt;_url&gt;https://www.gov.cn/lianbo/bumen/202507/content_7033724.htm&lt;/_url&gt;&lt;/Details&gt;&lt;Extra&gt;&lt;DBUID&gt;{850E5E50-2E72-4426-B920-5D585ABEB9A6}&lt;/DBUID&gt;&lt;/Extra&gt;&lt;/Item&gt;&lt;/References&gt;&lt;/Group&gt;&lt;/Citation&gt;_x000a_"/>
    <w:docVar w:name="NE.Ref{80076783-149F-456A-A7D5-9A803048DD23}" w:val=" ADDIN NE.Ref.{80076783-149F-456A-A7D5-9A803048DD23}&lt;Citation&gt;&lt;Group&gt;&lt;References&gt;&lt;Item&gt;&lt;ID&gt;4452&lt;/ID&gt;&lt;UID&gt;{992DAD0F-C187-475B-9B08-12D3292729C2}&lt;/UID&gt;&lt;Title&gt;Get Health&amp;apos;e&amp;apos;: A Pilot Test of a Digital Health Literacy Intervention for Young Adults&lt;/Title&gt;&lt;Template&gt;Journal Article&lt;/Template&gt;&lt;Star&gt;0&lt;/Star&gt;&lt;Tag&gt;0&lt;/Tag&gt;&lt;Author&gt;Manganello, Jennifer A; Colvin, Kimberly F; Hadley, Molly; O&amp;apos;Brien, Kelsey&lt;/Author&gt;&lt;Year&gt;2024&lt;/Year&gt;&lt;Details&gt;&lt;_accession_num&gt;39642045&lt;/_accession_num&gt;&lt;_created&gt;66090255&lt;/_created&gt;&lt;_date&gt;2024-10-01&lt;/_date&gt;&lt;_date_display&gt;2024 Oct&lt;/_date_display&gt;&lt;_db_updated&gt;PubMed&lt;/_db_updated&gt;&lt;_doi&gt;10.3928/24748307-20240723-01&lt;/_doi&gt;&lt;_isbn&gt;2474-8307 (Electronic); 2475-6024 (Print); 2474-8307 (Linking)&lt;/_isbn&gt;&lt;_issue&gt;4&lt;/_issue&gt;&lt;_journal&gt;Health Lit Res Pract&lt;/_journal&gt;&lt;_language&gt;eng&lt;/_language&gt;&lt;_modified&gt;66095876&lt;/_modified&gt;&lt;_pages&gt;e224-e235&lt;/_pages&gt;&lt;_subject_headings&gt;Humans; *Health Literacy/methods/statistics &amp;amp; numerical data; Pilot Projects; Female; Male; Young Adult; Adolescent; Surveys and Questionnaires; Internet; Telemedicine/statistics &amp;amp; numerical data; Adult&lt;/_subject_headings&gt;&lt;_tertiary_title&gt;Health literacy research and practice&lt;/_tertiary_title&gt;&lt;_type_work&gt;Journal Article; Randomized Controlled Trial&lt;/_type_work&gt;&lt;_url&gt;http://www.ncbi.nlm.nih.gov/entrez/query.fcgi?cmd=Retrieve&amp;amp;db=pubmed&amp;amp;dopt=Abstract&amp;amp;list_uids=39642045&amp;amp;query_hl=1&lt;/_url&gt;&lt;_volume&gt;8&lt;/_volume&gt;&lt;/Details&gt;&lt;Extra&gt;&lt;DBUID&gt;{850E5E50-2E72-4426-B920-5D585ABEB9A6}&lt;/DBUID&gt;&lt;/Extra&gt;&lt;/Item&gt;&lt;/References&gt;&lt;/Group&gt;&lt;Group&gt;&lt;References&gt;&lt;Item&gt;&lt;ID&gt;4456&lt;/ID&gt;&lt;UID&gt;{1D4164F2-3913-4A20-84E6-EA73ACC15D47}&lt;/UID&gt;&lt;Title&gt;Assessing teachers&amp;apos; digital competence in primary and secondary education: Applying a new instrument to integrate pedagogical and professional elements for digital education&lt;/Title&gt;&lt;Template&gt;Journal Article&lt;/Template&gt;&lt;Star&gt;0&lt;/Star&gt;&lt;Tag&gt;0&lt;/Tag&gt;&lt;Author&gt;Tzafilkou, Katerina; Perifanou, Maria; Economides, Anastasios A&lt;/Author&gt;&lt;Year&gt;2023&lt;/Year&gt;&lt;Details&gt;&lt;_accession_num&gt;37361819&lt;/_accession_num&gt;&lt;_author_adr&gt;SMILE Lab &amp;amp; Department of Economics, University of Macedonia, Egnatia 156, 54636  Thessaloniki, Greece. GRID: grid.10212.30. ISNI: 0000000099025603; SMILE Lab, University of Macedonia, University of Macedonia, Egnatia 156, 54636  Thessaloniki, Greece. GRID: grid.10212.30. ISNI: 0000000099025603; SMILE Lab, Department of Economics &amp;amp; Information Systems, University of  Macedonia, Egnatia 156, 54636 Thessaloniki, Greece. GRID: grid.10212.30. ISNI:  0000000099025603&lt;/_author_adr&gt;&lt;_collection_scope&gt;SSCI&lt;/_collection_scope&gt;&lt;_created&gt;66090269&lt;/_created&gt;&lt;_date&gt;2023-05-05&lt;/_date&gt;&lt;_date_display&gt;2023 May 5&lt;/_date_display&gt;&lt;_db_updated&gt;PubMed&lt;/_db_updated&gt;&lt;_doi&gt;10.1007/s10639-023-11848-9&lt;/_doi&gt;&lt;_impact_factor&gt;   4.800&lt;/_impact_factor&gt;&lt;_isbn&gt;1360-2357 (Print); 1573-7608 (Electronic); 1360-2357 (Linking)&lt;/_isbn&gt;&lt;_journal&gt;Educ Inf Technol (Dordr)&lt;/_journal&gt;&lt;_keywords&gt;Digital competence; Digital education; Digital school; Digital skills; Digital teaching; Information literacy; Teachers&amp;apos; professional development&lt;/_keywords&gt;&lt;_language&gt;eng&lt;/_language&gt;&lt;_modified&gt;66090270&lt;/_modified&gt;&lt;_ori_publication&gt;(c) The Author(s) 2023.&lt;/_ori_publication&gt;&lt;_pages&gt;1-24&lt;/_pages&gt;&lt;_social_category&gt;教育学和教育研究(2)&lt;/_social_category&gt;&lt;_tertiary_title&gt;Education and information technologies&lt;/_tertiary_title&gt;&lt;_type_work&gt;Journal Article&lt;/_type_work&gt;&lt;_url&gt;http://www.ncbi.nlm.nih.gov/entrez/query.fcgi?cmd=Retrieve&amp;amp;db=pubmed&amp;amp;dopt=Abstract&amp;amp;list_uids=37361819&amp;amp;query_hl=1&lt;/_url&gt;&lt;/Details&gt;&lt;Extra&gt;&lt;DBUID&gt;{850E5E50-2E72-4426-B920-5D585ABEB9A6}&lt;/DBUID&gt;&lt;/Extra&gt;&lt;/Item&gt;&lt;/References&gt;&lt;/Group&gt;&lt;/Citation&gt;_x000a_"/>
    <w:docVar w:name="NE.Ref{85317194-D66B-4E8B-8359-491015E18760}" w:val=" ADDIN NE.Ref.{85317194-D66B-4E8B-8359-491015E18760}&lt;Citation&gt;&lt;Group&gt;&lt;References&gt;&lt;Item&gt;&lt;ID&gt;4442&lt;/ID&gt;&lt;UID&gt;{7B239A2F-AB3C-456C-8BAD-EA94D6E00D05}&lt;/UID&gt;&lt;Title&gt;Research on the Types, Process, Characteristics and Model of Proxy Health Information Seeking Behavior _x000d__x000a_&lt;/Title&gt;&lt;Template&gt;Journal Article&lt;/Template&gt;&lt;Star&gt;0&lt;/Star&gt;&lt;Tag&gt;0&lt;/Tag&gt;&lt;Author&gt;Junliang, Pei; Xiaoying, Zhou; Suping, Zhang&lt;/Author&gt;&lt;Year&gt;2024&lt;/Year&gt;&lt;Details&gt;&lt;_accessed&gt;66090188&lt;/_accessed&gt;&lt;_created&gt;66090187&lt;/_created&gt;&lt;_issue&gt;44&lt;/_issue&gt;&lt;_journal&gt;Journal of Modern Information&lt;/_journal&gt;&lt;_modified&gt;66090188&lt;/_modified&gt;&lt;_pages&gt;11-24&lt;/_pages&gt;&lt;_volume&gt;1&lt;/_volume&gt;&lt;/Details&gt;&lt;Extra&gt;&lt;DBUID&gt;{850E5E50-2E72-4426-B920-5D585ABEB9A6}&lt;/DBUID&gt;&lt;/Extra&gt;&lt;/Item&gt;&lt;/References&gt;&lt;/Group&gt;&lt;Group&gt;&lt;References&gt;&lt;Item&gt;&lt;ID&gt;4444&lt;/ID&gt;&lt;UID&gt;{BF688E7C-F35A-4E26-B9CD-4BA9ECEA1C84}&lt;/UID&gt;&lt;Title&gt;Digital exclusion and loneliness in older people: panel data analysis of three longitudinal cohort studies&lt;/Title&gt;&lt;Template&gt;Journal Article&lt;/Template&gt;&lt;Star&gt;0&lt;/Star&gt;&lt;Tag&gt;0&lt;/Tag&gt;&lt;Author&gt;Zhong, Senda; Wang, Yuqian&lt;/Author&gt;&lt;Year&gt;2025&lt;/Year&gt;&lt;Details&gt;&lt;_accession_num&gt;40859198&lt;/_accession_num&gt;&lt;_author_adr&gt;The Public Health Clinical Center of Chengdu, Chengdu, Sichuan Province, 610000,  China.; The Southwest Medical University, Luzhou, Sichuan Province, 646000, China.  114767930@qq.com.&lt;/_author_adr&gt;&lt;_collection_scope&gt;SCIE;SSCI&lt;/_collection_scope&gt;&lt;_created&gt;66090204&lt;/_created&gt;&lt;_date&gt;2025-08-26&lt;/_date&gt;&lt;_date_display&gt;2025 Aug 26&lt;/_date_display&gt;&lt;_db_updated&gt;PubMed&lt;/_db_updated&gt;&lt;_doi&gt;10.1186/s12877-025-06337-2&lt;/_doi&gt;&lt;_impact_factor&gt;   3.400&lt;/_impact_factor&gt;&lt;_isbn&gt;1471-2318 (Electronic); 1471-2318 (Linking)&lt;/_isbn&gt;&lt;_issue&gt;1&lt;/_issue&gt;&lt;_journal&gt;BMC Geriatr&lt;/_journal&gt;&lt;_keywords&gt;Digital exclusion; Loneliness; Older adults&lt;/_keywords&gt;&lt;_language&gt;eng&lt;/_language&gt;&lt;_modified&gt;66090204&lt;/_modified&gt;&lt;_ori_publication&gt;(c) 2025. The Author(s).&lt;/_ori_publication&gt;&lt;_pages&gt;662&lt;/_pages&gt;&lt;_social_category&gt;老年医学(2)&lt;/_social_category&gt;&lt;_subject_headings&gt;Humans; *Loneliness/psychology; Longitudinal Studies; Male; Aged; Female; China/epidemiology; Aged, 80 and over; Cohort Studies; Middle Aged; *Internet; *Aging/psychology&lt;/_subject_headings&gt;&lt;_tertiary_title&gt;BMC geriatrics&lt;/_tertiary_title&gt;&lt;_type_work&gt;Journal Article&lt;/_type_work&gt;&lt;_url&gt;http://www.ncbi.nlm.nih.gov/entrez/query.fcgi?cmd=Retrieve&amp;amp;db=pubmed&amp;amp;dopt=Abstract&amp;amp;list_uids=40859198&amp;amp;query_hl=1&lt;/_url&gt;&lt;_volume&gt;25&lt;/_volume&gt;&lt;/Details&gt;&lt;Extra&gt;&lt;DBUID&gt;{850E5E50-2E72-4426-B920-5D585ABEB9A6}&lt;/DBUID&gt;&lt;/Extra&gt;&lt;/Item&gt;&lt;/References&gt;&lt;/Group&gt;&lt;/Citation&gt;_x000a_"/>
    <w:docVar w:name="NE.Ref{92234683-7DBC-45B2-BDEC-72DED3DBC573}" w:val=" ADDIN NE.Ref.{92234683-7DBC-45B2-BDEC-72DED3DBC573}&lt;Citation&gt;&lt;Group&gt;&lt;References&gt;&lt;Item&gt;&lt;ID&gt;4472&lt;/ID&gt;&lt;UID&gt;{F9574721-3077-43FC-9A1A-F83953200090}&lt;/UID&gt;&lt;Title&gt;The Chain Mediation Role of Self-Efficacy, Health Literacy, and Physical Exercise  in the Relationship Between Internet Use and Older Adults&amp;apos; Health:  Cross-Sectional Questionnaire Study&lt;/Title&gt;&lt;Template&gt;Journal Article&lt;/Template&gt;&lt;Star&gt;0&lt;/Star&gt;&lt;Tag&gt;0&lt;/Tag&gt;&lt;Author&gt;Liao, Weizhen; Ma, Chengyu; Liu, Xiqiao; Sun, Ziwei&lt;/Author&gt;&lt;Year&gt;2025&lt;/Year&gt;&lt;Details&gt;&lt;_accession_num&gt;40591934&lt;/_accession_num&gt;&lt;_author_adr&gt;School of Public Health, Capital Medical University, Beijing, China.; School of Public Health, Capital Medical University, Beijing, China.; School of Public Health, Capital Medical University, Beijing, China.; School of Public Health, Capital Medical University, Beijing, China.&lt;/_author_adr&gt;&lt;_date_display&gt;2025 Jul 1&lt;/_date_display&gt;&lt;_date&gt;2025-07-01&lt;/_date&gt;&lt;_doi&gt;10.2196/73242&lt;/_doi&gt;&lt;_isbn&gt;1438-8871 (Electronic); 1439-4456 (Print); 1438-8871 (Linking)&lt;/_isbn&gt;&lt;_journal&gt;J Med Internet Res&lt;/_journal&gt;&lt;_keywords&gt;chain mediation effect; digital engagement; older adult population; subjective health status&lt;/_keywords&gt;&lt;_language&gt;eng&lt;/_language&gt;&lt;_ori_publication&gt;(c)Weizhen Liao, Chengyu Ma, Xiqiao Liu, Ziwei Sun. Originally published in the _x000d__x000a_      Journal of Medical Internet Research (https://www.jmir.org), 01.07.2025.&lt;/_ori_publication&gt;&lt;_pages&gt;e73242&lt;/_pages&gt;&lt;_subject_headings&gt;Humans; *Self Efficacy; *Health Literacy; Aged; Female; Male; *Exercise; Cross-Sectional Studies; Middle Aged; Surveys and Questionnaires; *Internet Use; China; Aged, 80 and over; *Internet; *Health Status&lt;/_subject_headings&gt;&lt;_tertiary_title&gt;Journal of medical Internet research&lt;/_tertiary_title&gt;&lt;_type_work&gt;Journal Article&lt;/_type_work&gt;&lt;_url&gt;http://www.ncbi.nlm.nih.gov/entrez/query.fcgi?cmd=Retrieve&amp;amp;db=pubmed&amp;amp;dopt=Abstract&amp;amp;list_uids=40591934&amp;amp;query_hl=1&lt;/_url&gt;&lt;_volume&gt;27&lt;/_volume&gt;&lt;_created&gt;66097299&lt;/_created&gt;&lt;_modified&gt;66097307&lt;/_modified&gt;&lt;_db_updated&gt;PubMed&lt;/_db_updated&gt;&lt;_impact_factor&gt;   5.800&lt;/_impact_factor&gt;&lt;_social_category&gt;卫生保健与服务(2) &amp;amp; 医学：信息(2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97935C51-7178-4C86-9945-471CB4E48EE4}" w:val=" ADDIN NE.Ref.{97935C51-7178-4C86-9945-471CB4E48EE4}&lt;Citation&gt;&lt;Group&gt;&lt;References&gt;&lt;Item&gt;&lt;ID&gt;4453&lt;/ID&gt;&lt;UID&gt;{5E3A31DC-C05E-4E9D-B038-410A1BEE584E}&lt;/UID&gt;&lt;Title&gt;Analysis of the impact of digital literacy on life satisfaction (2019-2022) for older adults in South Korea: a national community-based panel study&lt;/Title&gt;&lt;Template&gt;Journal Article&lt;/Template&gt;&lt;Star&gt;0&lt;/Star&gt;&lt;Tag&gt;0&lt;/Tag&gt;&lt;Author&gt;Lee, Hocheol&lt;/Author&gt;&lt;Year&gt;2024&lt;/Year&gt;&lt;Details&gt;&lt;_accession_num&gt;39223233&lt;/_accession_num&gt;&lt;_author_adr&gt;Department of Health Administration, College of Software and Digital Healthcare  Convergence, Yonsei Global Health Center, Yonsei University, Yonseidaegil 1,  Wonju, Gangwon-Do, Republic of Korea. Lhc0104@yonsei.ac.kr.&lt;/_author_adr&gt;&lt;_collection_scope&gt;SCIE&lt;/_collection_scope&gt;&lt;_created&gt;66090257&lt;/_created&gt;&lt;_date&gt;2024-09-02&lt;/_date&gt;&lt;_date_display&gt;2024 Sep 2&lt;/_date_display&gt;&lt;_db_updated&gt;PubMed&lt;/_db_updated&gt;&lt;_doi&gt;10.1038/s41598-024-71397-0&lt;/_doi&gt;&lt;_impact_factor&gt;   3.800&lt;/_impact_factor&gt;&lt;_isbn&gt;2045-2322 (Electronic); 2045-2322 (Linking)&lt;/_isbn&gt;&lt;_issue&gt;1&lt;/_issue&gt;&lt;_journal&gt;Sci Rep&lt;/_journal&gt;&lt;_keywords&gt;Digital access; Digital competency; Digital literacy; Digital utilization; Life satisfaction; Older adults&lt;/_keywords&gt;&lt;_language&gt;eng&lt;/_language&gt;&lt;_modified&gt;66090260&lt;/_modified&gt;&lt;_ori_publication&gt;(c) 2024. The Author(s).&lt;/_ori_publication&gt;&lt;_pages&gt;20399&lt;/_pages&gt;&lt;_social_category&gt;综合性期刊(3)&lt;/_social_category&gt;&lt;_subject_headings&gt;Humans; Republic of Korea; Aged; *Personal Satisfaction; Male; Female; *Computer Literacy; Aged, 80 and over; Surveys and Questionnaires; Digital Divide&lt;/_subject_headings&gt;&lt;_tertiary_title&gt;Scientific reports&lt;/_tertiary_title&gt;&lt;_type_work&gt;Journal Article&lt;/_type_work&gt;&lt;_url&gt;http://www.ncbi.nlm.nih.gov/entrez/query.fcgi?cmd=Retrieve&amp;amp;db=pubmed&amp;amp;dopt=Abstract&amp;amp;list_uids=39223233&amp;amp;query_hl=1&lt;/_url&gt;&lt;_volume&gt;14&lt;/_volume&gt;&lt;/Details&gt;&lt;Extra&gt;&lt;DBUID&gt;{850E5E50-2E72-4426-B920-5D585ABEB9A6}&lt;/DBUID&gt;&lt;/Extra&gt;&lt;/Item&gt;&lt;/References&gt;&lt;/Group&gt;&lt;Group&gt;&lt;References&gt;&lt;Item&gt;&lt;ID&gt;4457&lt;/ID&gt;&lt;UID&gt;{E8D0781F-E01F-4E4F-9276-03D2B93382CD}&lt;/UID&gt;&lt;Title&gt;Effect of a Digital Literacy Program on Older Adults&amp;apos; Digital Social Behavior: A Quasi-Experimental Study&lt;/Title&gt;&lt;Template&gt;Journal Article&lt;/Template&gt;&lt;Star&gt;0&lt;/Star&gt;&lt;Tag&gt;0&lt;/Tag&gt;&lt;Author&gt;Lee, Hocheol; Lim, Joo-Aeh; Nam, Hae-Kweun&lt;/Author&gt;&lt;Year&gt;2022&lt;/Year&gt;&lt;Details&gt;&lt;_accession_num&gt;36231707&lt;/_accession_num&gt;&lt;_author_adr&gt;Yonsei Healthy City Research Center, Wonju 26493, Korea.; Department of Health Administration, Graduate School, Yonsei University, Wonju  26493, Korea.; Department of Preventive Medicine, Wonju College of Medicine, Yonsei University,  Wonju 26426, Korea.&lt;/_author_adr&gt;&lt;_collection_scope&gt;SCIE;SSCI&lt;/_collection_scope&gt;&lt;_created&gt;66090275&lt;/_created&gt;&lt;_date&gt;2022-09-29&lt;/_date&gt;&lt;_date_display&gt;2022 Sep 29&lt;/_date_display&gt;&lt;_db_updated&gt;PubMed&lt;/_db_updated&gt;&lt;_doi&gt;10.3390/ijerph191912404&lt;/_doi&gt;&lt;_isbn&gt;1660-4601 (Electronic); 1661-7827 (Print); 1660-4601 (Linking)&lt;/_isbn&gt;&lt;_issue&gt;19&lt;/_issue&gt;&lt;_journal&gt;Int J Environ Res Public Health&lt;/_journal&gt;&lt;_keywords&gt;aging population; digital literacy education; online welfare services; smartphone usage; social isolation; social prescribing&lt;/_keywords&gt;&lt;_language&gt;eng&lt;/_language&gt;&lt;_modified&gt;66090276&lt;/_modified&gt;&lt;_subject_headings&gt;Aged; Cognition; *Health Literacy; Humans; Literacy; *Quality of Life; Social Behavior; Surveys and Questionnaires&lt;/_subject_headings&gt;&lt;_tertiary_title&gt;International journal of environmental research and public health&lt;/_tertiary_title&gt;&lt;_type_work&gt;Journal Article; Research Support, Non-U.S. Gov&amp;apos;t&lt;/_type_work&gt;&lt;_url&gt;http://www.ncbi.nlm.nih.gov/entrez/query.fcgi?cmd=Retrieve&amp;amp;db=pubmed&amp;amp;dopt=Abstract&amp;amp;list_uids=36231707&amp;amp;query_hl=1&lt;/_url&gt;&lt;_volume&gt;19&lt;/_volume&gt;&lt;/Details&gt;&lt;Extra&gt;&lt;DBUID&gt;{850E5E50-2E72-4426-B920-5D585ABEB9A6}&lt;/DBUID&gt;&lt;/Extra&gt;&lt;/Item&gt;&lt;/References&gt;&lt;/Group&gt;&lt;/Citation&gt;_x000a_"/>
    <w:docVar w:name="NE.Ref{9D53B433-1B1E-42B3-B451-740AED2C7F59}" w:val=" ADDIN NE.Ref.{9D53B433-1B1E-42B3-B451-740AED2C7F59}&lt;Citation&gt;&lt;Group&gt;&lt;References&gt;&lt;Item&gt;&lt;ID&gt;4464&lt;/ID&gt;&lt;UID&gt;{D2B6CAC0-4E3D-4F72-B4A1-4CC95F34A96F}&lt;/UID&gt;&lt;Title&gt;E-health literacy in older adults: an evolutionary concept analysis&lt;/Title&gt;&lt;Template&gt;Journal Article&lt;/Template&gt;&lt;Star&gt;0&lt;/Star&gt;&lt;Tag&gt;0&lt;/Tag&gt;&lt;Author&gt;Jung, Sun Ok; Son, Yoon Hee; Choi, Eunju&lt;/Author&gt;&lt;Year&gt;2022&lt;/Year&gt;&lt;Details&gt;&lt;_accession_num&gt;35101005&lt;/_accession_num&gt;&lt;_author_adr&gt;College of Nursing, Ewha Womans University, 52 Ewhayeodae-gil, Seodaemun-gu,  Seoul, 03760, Republic of Korea.; College of Nursing, Ewha Womans University, 52 Ewhayeodae-gil, Seodaemun-gu,  Seoul, 03760, Republic of Korea. kityuni21@gmail.com.; College of Nursing, Ewha Womans University, 52 Ewhayeodae-gil, Seodaemun-gu,  Seoul, 03760, Republic of Korea.&lt;/_author_adr&gt;&lt;_date_display&gt;2022 Jan 31&lt;/_date_display&gt;&lt;_date&gt;2022-01-31&lt;/_date&gt;&lt;_doi&gt;10.1186/s12911-022-01761-5&lt;/_doi&gt;&lt;_isbn&gt;1472-6947 (Electronic); 1472-6947 (Linking)&lt;/_isbn&gt;&lt;_issue&gt;1&lt;/_issue&gt;&lt;_journal&gt;BMC Med Inform Decis Mak&lt;/_journal&gt;&lt;_keywords&gt;Aging; Concept analysis; E-health; Health literacy&lt;/_keywords&gt;&lt;_language&gt;eng&lt;/_language&gt;&lt;_ori_publication&gt;(c) 2022. The Author(s).&lt;/_ori_publication&gt;&lt;_pages&gt;28&lt;/_pages&gt;&lt;_subject_headings&gt;Aged; Health Behavior; *Health Literacy; Health Promotion; Humans; Knowledge; Quality of Life&lt;/_subject_headings&gt;&lt;_tertiary_title&gt;BMC medical informatics and decision making&lt;/_tertiary_title&gt;&lt;_type_work&gt;Journal Article&lt;/_type_work&gt;&lt;_url&gt;http://www.ncbi.nlm.nih.gov/entrez/query.fcgi?cmd=Retrieve&amp;amp;db=pubmed&amp;amp;dopt=Abstract&amp;amp;list_uids=35101005&amp;amp;query_hl=1&lt;/_url&gt;&lt;_volume&gt;22&lt;/_volume&gt;&lt;_created&gt;66095879&lt;/_created&gt;&lt;_modified&gt;66095880&lt;/_modified&gt;&lt;_db_updated&gt;PubMed&lt;/_db_updated&gt;&lt;_impact_factor&gt;   3.300&lt;/_impact_factor&gt;&lt;_social_category&gt;医学：信息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A06FC681-D56F-4EBF-AD3A-34351A797A12}" w:val=" ADDIN NE.Ref.{A06FC681-D56F-4EBF-AD3A-34351A797A12}&lt;Citation&gt;&lt;Group&gt;&lt;References&gt;&lt;Item&gt;&lt;ID&gt;4475&lt;/ID&gt;&lt;UID&gt;{2F5FD1F8-D4BB-454C-80AC-AD6CB873D1D9}&lt;/UID&gt;&lt;Title&gt;Spatial disparities and dynamic evolution of professional public health resource supply level in Beijing, China&lt;/Title&gt;&lt;Template&gt;Journal Article&lt;/Template&gt;&lt;Star&gt;0&lt;/Star&gt;&lt;Tag&gt;0&lt;/Tag&gt;&lt;Author&gt;Wu, Rui; Gesang, Danzhen; Zhou, Guangxin; Li, Ying&lt;/Author&gt;&lt;Year&gt;2024&lt;/Year&gt;&lt;Details&gt;&lt;_accession_num&gt;39289674&lt;/_accession_num&gt;&lt;_author_adr&gt;School of Public Health, Capital Medical University, Beijing, China.; School of Public Health, Capital Medical University, Beijing, China.; School of Public Health, Capital Medical University, Beijing, China.; School of Public Health, Capital Medical University, Beijing, China.  liyingccmu@126.com.&lt;/_author_adr&gt;&lt;_date_display&gt;2024 Sep 17&lt;/_date_display&gt;&lt;_date&gt;2024-09-17&lt;/_date&gt;&lt;_doi&gt;10.1186/s12889-024-19905-9&lt;/_doi&gt;&lt;_isbn&gt;1471-2458 (Electronic); 1471-2458 (Linking)&lt;/_isbn&gt;&lt;_issue&gt;1&lt;/_issue&gt;&lt;_journal&gt;BMC Public Health&lt;/_journal&gt;&lt;_keywords&gt;Dagum Gini coefficient; Dynamic evolution; Kernel density estimation; Professional public health resources; Spatial disparities&lt;/_keywords&gt;&lt;_language&gt;eng&lt;/_language&gt;&lt;_ori_publication&gt;(c) 2024. The Author(s).&lt;/_ori_publication&gt;&lt;_pages&gt;2524&lt;/_pages&gt;&lt;_subject_headings&gt;Beijing; Humans; *Public Health; Spatial Analysis; Health Resources/supply &amp;amp; distribution&lt;/_subject_headings&gt;&lt;_tertiary_title&gt;BMC public health&lt;/_tertiary_title&gt;&lt;_type_work&gt;Journal Article; Research Support, Non-U.S. Gov&amp;apos;t&lt;/_type_work&gt;&lt;_url&gt;http://www.ncbi.nlm.nih.gov/entrez/query.fcgi?cmd=Retrieve&amp;amp;db=pubmed&amp;amp;dopt=Abstract&amp;amp;list_uids=39289674&amp;amp;query_hl=1&lt;/_url&gt;&lt;_volume&gt;24&lt;/_volume&gt;&lt;_created&gt;66097330&lt;/_created&gt;&lt;_modified&gt;66097330&lt;/_modified&gt;&lt;_db_updated&gt;PubMed&lt;/_db_updated&gt;&lt;_impact_factor&gt;   3.500&lt;/_impact_factor&gt;&lt;_social_category&gt;公共卫生、环境卫生与职业卫生(2)&lt;/_social_category&gt;&lt;_collection_scope&gt;SCIE&lt;/_collection_scope&gt;&lt;/Details&gt;&lt;Extra&gt;&lt;DBUID&gt;{850E5E50-2E72-4426-B920-5D585ABEB9A6}&lt;/DBUID&gt;&lt;/Extra&gt;&lt;/Item&gt;&lt;/References&gt;&lt;/Group&gt;&lt;Group&gt;&lt;References&gt;&lt;Item&gt;&lt;ID&gt;4474&lt;/ID&gt;&lt;UID&gt;{05FC8823-4B04-4584-8E19-9DFD2A9545D8}&lt;/UID&gt;&lt;Title&gt;Can the digital economy foster advancements in the healthcare sector? - a case  study using interprovincial data from China&lt;/Title&gt;&lt;Template&gt;Journal Article&lt;/Template&gt;&lt;Star&gt;0&lt;/Star&gt;&lt;Tag&gt;0&lt;/Tag&gt;&lt;Author&gt;Wei, Zhengqi; Wei, Keke; Yang, Jing; Zhang, Meilin; Feng, Yang&lt;/Author&gt;&lt;Year&gt;2025&lt;/Year&gt;&lt;Details&gt;&lt;_accession_num&gt;39825273&lt;/_accession_num&gt;&lt;_author_adr&gt;School of Public Health, Guilin Medical University, Guangxi, Guilin, 541199,  China.; Huazhong University of Science and Technology Tongji Medical College, Hubei,  Wuhan, 430000, China.; School of Public Health, Guilin Medical University, Guangxi, Guilin, 541199,  China.; School of Humanities and Management, Guilin Medical University, Guangxi, Guilin,  541199, China.; School of Humanities and Management, Guilin Medical University, Guangxi, Guilin,  541199, China. ssp000268@163.com.&lt;/_author_adr&gt;&lt;_date_display&gt;2025 Jan 17&lt;/_date_display&gt;&lt;_date&gt;2025-01-17&lt;/_date&gt;&lt;_doi&gt;10.1186/s12889-025-21372-9&lt;/_doi&gt;&lt;_isbn&gt;1471-2458 (Electronic); 1471-2458 (Linking)&lt;/_isbn&gt;&lt;_issue&gt;1&lt;/_issue&gt;&lt;_journal&gt;BMC Public Health&lt;/_journal&gt;&lt;_keywords&gt;Digital economy; Mechanism of action analysis; Medical and health level&lt;/_keywords&gt;&lt;_language&gt;eng&lt;/_language&gt;&lt;_ori_publication&gt;(c) 2025. The Author(s).&lt;/_ori_publication&gt;&lt;_pages&gt;196&lt;/_pages&gt;&lt;_subject_headings&gt;China; Humans; *Health Care Sector/economics; *Digital Technology/economics; *Delivery of Health Care; Economic Development&lt;/_subject_headings&gt;&lt;_tertiary_title&gt;BMC public health&lt;/_tertiary_title&gt;&lt;_type_work&gt;Journal Article&lt;/_type_work&gt;&lt;_url&gt;http://www.ncbi.nlm.nih.gov/entrez/query.fcgi?cmd=Retrieve&amp;amp;db=pubmed&amp;amp;dopt=Abstract&amp;amp;list_uids=39825273&amp;amp;query_hl=1&lt;/_url&gt;&lt;_volume&gt;25&lt;/_volume&gt;&lt;_created&gt;66097328&lt;/_created&gt;&lt;_modified&gt;66097329&lt;/_modified&gt;&lt;_db_updated&gt;PubMed&lt;/_db_updated&gt;&lt;_impact_factor&gt;   3.500&lt;/_impact_factor&gt;&lt;_social_category&gt;公共卫生、环境卫生与职业卫生(2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A2FA9522-0FAC-4065-86CF-7B864FCE8075}" w:val=" ADDIN NE.Ref.{A2FA9522-0FAC-4065-86CF-7B864FCE8075}&lt;Citation&gt;&lt;Group&gt;&lt;References&gt;&lt;Item&gt;&lt;ID&gt;4467&lt;/ID&gt;&lt;UID&gt;{2201B880-5F27-4213-9D22-0FA0E7056E90}&lt;/UID&gt;&lt;Title&gt;Digital literacy impacts quality of life among older adults through hierarchical mediating mechanisms&lt;/Title&gt;&lt;Template&gt;Journal Article&lt;/Template&gt;&lt;Star&gt;0&lt;/Star&gt;&lt;Tag&gt;0&lt;/Tag&gt;&lt;Author&gt;Xin, Yang; Weina, Hu; Yan, Deng&lt;/Author&gt;&lt;Year&gt;2025&lt;/Year&gt;&lt;Details&gt;&lt;_accession_num&gt;40456807&lt;/_accession_num&gt;&lt;_author_adr&gt;Guangxi University, Nanning, 530004, China.; Guangxi University of Finance and Economics, Nanning, 530007, China.; Youjiang Medical University For Nationalities, Baise, 533000, China.  641578915@qq.com.; Guangxi Medical University, Nanning, 530021, China. 641578915@qq.com.&lt;/_author_adr&gt;&lt;_date_display&gt;2025 Jun 2&lt;/_date_display&gt;&lt;_date&gt;2025-06-02&lt;/_date&gt;&lt;_doi&gt;10.1038/s41598-025-04472-9&lt;/_doi&gt;&lt;_isbn&gt;2045-2322 (Electronic); 2045-2322 (Linking)&lt;/_isbn&gt;&lt;_issue&gt;1&lt;/_issue&gt;&lt;_journal&gt;Sci Rep&lt;/_journal&gt;&lt;_keywords&gt;Digital literacy; Older adults; Quality of life; Self-efficacy; eHealth literacy&lt;/_keywords&gt;&lt;_language&gt;eng&lt;/_language&gt;&lt;_ori_publication&gt;(c) 2025. The Author(s).&lt;/_ori_publication&gt;&lt;_pages&gt;19288&lt;/_pages&gt;&lt;_subject_headings&gt;Humans; *Quality of Life/psychology; Aged; Female; Male; Self Efficacy; Middle Aged; *Computer Literacy; *Health Literacy; Telemedicine; Aged, 80 and over&lt;/_subject_headings&gt;&lt;_tertiary_title&gt;Scientific reports&lt;/_tertiary_title&gt;&lt;_type_work&gt;Journal Article&lt;/_type_work&gt;&lt;_url&gt;http://www.ncbi.nlm.nih.gov/entrez/query.fcgi?cmd=Retrieve&amp;amp;db=pubmed&amp;amp;dopt=Abstract&amp;amp;list_uids=40456807&amp;amp;query_hl=1&lt;/_url&gt;&lt;_volume&gt;15&lt;/_volume&gt;&lt;_created&gt;66097277&lt;/_created&gt;&lt;_modified&gt;66097283&lt;/_modified&gt;&lt;_db_updated&gt;PubMed&lt;/_db_updated&gt;&lt;_impact_factor&gt;   3.800&lt;/_impact_factor&gt;&lt;_social_category&gt;综合性期刊(3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B83E5C4A-3047-4833-A07B-DA0DED4E2A03}" w:val=" ADDIN NE.Ref.{B83E5C4A-3047-4833-A07B-DA0DED4E2A03}&lt;Citation&gt;&lt;Group&gt;&lt;References&gt;&lt;Item&gt;&lt;ID&gt;4437&lt;/ID&gt;&lt;UID&gt;{B20D814A-BBB8-4E1D-83FF-988AAAA7A1F0}&lt;/UID&gt;&lt;Title&gt;The Central Committee of the Communist Party of China and the State Council. &amp;quot;Healthy China 2030&amp;quot; Planning Outline &lt;/Title&gt;&lt;Template&gt;Web Page&lt;/Template&gt;&lt;Star&gt;0&lt;/Star&gt;&lt;Tag&gt;0&lt;/Tag&gt;&lt;Author/&gt;&lt;Year&gt;2016&lt;/Year&gt;&lt;Details&gt;&lt;_accessed&gt;66090131&lt;/_accessed&gt;&lt;_created&gt;66090131&lt;/_created&gt;&lt;_date&gt;61439040&lt;/_date&gt;&lt;_issue&gt;2025-08-10&lt;/_issue&gt;&lt;_modified&gt;66090152&lt;/_modified&gt;&lt;_url&gt;https://www.gov.cn/zhengce/202203/content_3635233.htm.&lt;/_url&gt;&lt;/Details&gt;&lt;Extra&gt;&lt;DBUID&gt;{850E5E50-2E72-4426-B920-5D585ABEB9A6}&lt;/DBUID&gt;&lt;/Extra&gt;&lt;/Item&gt;&lt;/References&gt;&lt;/Group&gt;&lt;/Citation&gt;_x000a_"/>
    <w:docVar w:name="NE.Ref{C4095271-C01E-4F4E-8F12-2698090F957B}" w:val=" ADDIN NE.Ref.{C4095271-C01E-4F4E-8F12-2698090F957B}&lt;Citation&gt;&lt;Group&gt;&lt;References&gt;&lt;Item&gt;&lt;ID&gt;4438&lt;/ID&gt;&lt;UID&gt;{AE279168-4C8C-4655-AB4E-C65BD9D24808}&lt;/UID&gt;&lt;Title&gt;Plant-based dietary patterns and age-specific risk of multimorbidity of cancer and cardiometabolic diseases: a prospective analysis&lt;/Title&gt;&lt;Template&gt;Journal Article&lt;/Template&gt;&lt;Star&gt;0&lt;/Star&gt;&lt;Tag&gt;0&lt;/Tag&gt;&lt;Author&gt;Cordova, Reynalda; Kim, Jihye; Thompson, Alysha S; Noh, Hwayoung; Shah, Sanam; Dahm, Christina C; Jensen, Christopher F; Mellemkjaer, Lene; Tjonneland, Anne; Katzke, Verena; Le Cornet, Charlotte; El-Khoury, Christine; Schulze, Matthias B; Masala, Giovanna; Agnoli, Claudia; Simeon, Vittorio; Tumino, Rosario; Ricceri, Fulvio; Verschuren, W M Monique; van der Schouw, Yvonne T; Castro-Espin, Carlota; Sanchez, Maria-Jose; Aizpurua, Amaia; Rodriguez Palacios, Daniel; Guevara, Marcela; Papier, Keren; Tong, Tammy Y N; Huybrechts, Inge; Wagner, Karl-Heinz; Matta, Komodo; Papadimitriou, Nikos; Heath, Alicia; Aune, Dagfinn; Gunter, Marc J; Ferrari, Pietro; Kuhn, Tilman; Freisling, Heinz&lt;/Author&gt;&lt;Year&gt;2025&lt;/Year&gt;&lt;Details&gt;&lt;_accession_num&gt;40845891&lt;/_accession_num&gt;&lt;_author_adr&gt;Department of Nutritional Sciences, University of Vienna, Vienna, Austria.; Department of Genetics and Biotechnology, College of Life Sciences, Kyung Hee  University, Yongin, South Korea. Electronic address: kjhye@khu.ac.kr.; Co-Centre for Sustainable Food Systems and The Institute for Global Food  Security, School of Biological Sciences, Queen&amp;apos;s University Belfast, Belfast, UK.; Department of Cancer Prevention and Environment, INSERM U1296, Leon Berard Cancer  Centre, Lyon, France.; Nutrition and Metabolism Branch, International Agency for Research on Cancer,  Lyon, France.; Department of Public Health, Aarhus University, Aarhus, Denmark.; Department of Public Health, Aarhus University, Aarhus, Denmark.; Danish Cancer Institute, Copenhagen, Denmark.; Danish Cancer Institute, Copenhagen, Denmark; Department of Public Health,  University of Copenhagen, Copenhagen, Denmark.; Division of Cancer Epidemiology, DKFZ, Heidelberg, Germany.; Division of Cancer Epidemiology, DKFZ, Heidelberg, Germany.; Department of Molecular Epidemiology, German Institute of Human Nutrition  Potsdam-Rehbruecke, Nuthetal, Germany.; Department of Molecular Epidemiology, German Institute of Human Nutrition  Potsdam-Rehbruecke, Nuthetal, Germany; Institute of Nutritional Science,  University of Potsdam, Nuthetal, Germany.; Clinical Epidemiology Unit, Institute for Cancer Research, Prevention and  Clinical Network (ISPRO), Florence, Italy.; Epidemiology and Prevention Unit, Fondazione IRCCS Istituto Nazionale dei Tumori,  Milan, Italy.; Medical Statistics Unit, University Luigi Vanvitelli, Naples, Italy.; Hyblean Association for Epidemiology Research, AIRE ONLUS, Ragusa, Italy.; Centre for Biostatistics, Epidemiology, and Public Health (C-BEPH), Department of  Clinical and Biological Sciences, University of Turin, Turin, Italy.; Julius Center for Health Sciences and Primary Care, University Medical Center  Utrecht, Utrecht University, Utrecht, Netherlands; Public Health and Care, Centre  for Prevention, Lifestyle and Health, Department of Lifecourse, Lifestyle and  Health, National Institute for Public Health and the Environment, Bilthoven,  Netherlands.; Julius Center for Health Sciences and Primary Care, University Medical Center  Utrecht, Utrecht University, Utrecht, Netherlands.; Unit of Nutrition and Cancer, Catalan Institute of Oncology, Barcelona, Spain;  Nutrition and Cancer Group, Epidemiology, Public Health, Cancer Prevention and  Palliative Care Program, Bellvitge Biomedical Research Institute, Barcelona,  Spain.; Escuela Andaluza de Salud Publica, Granada, Spain; Instituto de Investigacion  Biosanitaria, Granada, Spain; Centro de Investigacion Biomedica en Red de  Epidemiologia y Salud Publica, Madrid, Spain.; Sub Directorate for Public Health and Addictions of Gipuzkoa, Ministry of Health  of the Basque Government, San Sebastian, Spain; Epidemiology of Chronic and  Communicable Diseases Group, Biogipuzkoa Health Research Institute, San  Sebastian, Spain.; Department of Epidemiology, Murcia Regional Health Council, Murcia, Spain; CIBER  Epidemiologia y Salud Publica, Madrid, Spain.; Centro de Investigacion Biomedica en Red de Epidemiologia y Salud Publica,  Madrid, Spain; Instituto de Salud Publica y Laboral de Navarra, Pamplona, Spain;  Navarra Institute for Health Research, Pamplona, Spain.; Cancer Epidemiology Unit, Nuffield Department of Population Health, University of  Oxford, Oxford, UK.; Department of Cancer Prevention and Environment, INSERM U1296, Leon Berard Cancer  Centre, Lyon, France; Department of Cancer Prevention and Environment, INSERM  U1296, Leon Berard Cancer Centre, Lyon, France.; Nutrition and Metabolism Branch, International Agency for Research on Cancer,  Lyon, France.; Department of Nutritional Sciences, University of Vienna, Vienna, Austria.; Nutrition and Metabolism Branch, International Agency for Research on Cancer,  Lyon, France.; Nutrition and Metabolism Branch, International Agency for Research on Cancer,  Lyon, France.; School of Public Health, Faculty of Medicine, Imperial College London, London,  UK.; School of Public Health, Faculty of Medicine, Imperial College London, London,  UK.; School of Public Health, Faculty of Medicine, Imperial College London, London,  UK.; Nutrition and Metabolism Branch, International Agency for Research on Cancer,  Lyon, France.; Department of Nutritional Sciences, University of Vienna, Vienna, Austria;  Co-Centre for Sustainable Food Systems and The Institute for Global Food  Security, School of Biological Sciences, Queen&amp;apos;s University Belfast, Belfast, UK;  Center for Public Health, Medical University of Vienna, Vienna, Austria.; Nutrition and Metabolism Branch, International Agency for Research on Cancer,  Lyon, France. Electronic address: freislingh@iarc.who.int.&lt;/_author_adr&gt;&lt;_collection_scope&gt;ESCI&lt;/_collection_scope&gt;&lt;_created&gt;66090152&lt;/_created&gt;&lt;_date&gt;2025-08-06&lt;/_date&gt;&lt;_date_display&gt;2025 Aug 6&lt;/_date_display&gt;&lt;_db_updated&gt;PubMed&lt;/_db_updated&gt;&lt;_doi&gt;10.1016/j.lanhl.2025.100742&lt;/_doi&gt;&lt;_impact_factor&gt;  13.400&lt;/_impact_factor&gt;&lt;_isbn&gt;2666-7568 (Electronic); 2666-7568 (Linking)&lt;/_isbn&gt;&lt;_journal&gt;Lancet Healthy Longev&lt;/_journal&gt;&lt;_language&gt;eng&lt;/_language&gt;&lt;_modified&gt;66090159&lt;/_modified&gt;&lt;_ori_publication&gt;Copyright (c) 2025 The Author(s). Published by Elsevier Ltd.. All rights reserved.&lt;/_ori_publication&gt;&lt;_pages&gt;100742&lt;/_pages&gt;&lt;_social_category&gt;老年医学(1)&lt;/_social_category&gt;&lt;_tertiary_title&gt;The lancet. Healthy longevity&lt;/_tertiary_title&gt;&lt;_type_work&gt;Journal Article&lt;/_type_work&gt;&lt;_url&gt;http://www.ncbi.nlm.nih.gov/entrez/query.fcgi?cmd=Retrieve&amp;amp;db=pubmed&amp;amp;dopt=Abstract&amp;amp;list_uids=40845891&amp;amp;query_hl=1&lt;/_url&gt;&lt;/Details&gt;&lt;Extra&gt;&lt;DBUID&gt;{850E5E50-2E72-4426-B920-5D585ABEB9A6}&lt;/DBUID&gt;&lt;/Extra&gt;&lt;/Item&gt;&lt;/References&gt;&lt;/Group&gt;&lt;Group&gt;&lt;References&gt;&lt;Item&gt;&lt;ID&gt;4440&lt;/ID&gt;&lt;UID&gt;{D58794A9-E3AF-48AA-8393-5B092DE8AF95}&lt;/UID&gt;&lt;Title&gt;Physical activity and risk of cardiovascular disease--a meta-analysis of  prospective cohort studies&lt;/Title&gt;&lt;Template&gt;Journal Article&lt;/Template&gt;&lt;Star&gt;0&lt;/Star&gt;&lt;Tag&gt;0&lt;/Tag&gt;&lt;Author&gt;Li, Jian; Siegrist, Johannes&lt;/Author&gt;&lt;Year&gt;2012&lt;/Year&gt;&lt;Details&gt;&lt;_accession_num&gt;22470299&lt;/_accession_num&gt;&lt;_author_adr&gt;Mannheim Institute of Public Health, Social and Preventive Medicine, Mannheim  Medical Faculty, Heidelberg University, Ludolf-Krehl Strasse 7-11, 68167  Mannheim, Germany. lijian1974@hotmail.com&lt;/_author_adr&gt;&lt;_collection_scope&gt;SCIE;SSCI&lt;/_collection_scope&gt;&lt;_created&gt;66090160&lt;/_created&gt;&lt;_date&gt;2012-02-01&lt;/_date&gt;&lt;_date_display&gt;2012 Feb&lt;/_date_display&gt;&lt;_db_updated&gt;PubMed&lt;/_db_updated&gt;&lt;_doi&gt;10.3390/ijerph9020391&lt;/_doi&gt;&lt;_isbn&gt;1660-4601 (Electronic); 1661-7827 (Print); 1660-4601 (Linking)&lt;/_isbn&gt;&lt;_issue&gt;2&lt;/_issue&gt;&lt;_journal&gt;Int J Environ Res Public Health&lt;/_journal&gt;&lt;_keywords&gt;cardiovascular disease; coronary heart disease; epidemiological cohort; meta-analysis; physical activity; stroke&lt;/_keywords&gt;&lt;_language&gt;eng&lt;/_language&gt;&lt;_modified&gt;66095880&lt;/_modified&gt;&lt;_pages&gt;391-407&lt;/_pages&gt;&lt;_subject_headings&gt;Cardiovascular Diseases/*physiopathology; Evidence-Based Medicine; Female; Humans; Male; *Motor Activity; Prospective Studies; Risk Factors&lt;/_subject_headings&gt;&lt;_tertiary_title&gt;International journal of environmental research and public health&lt;/_tertiary_title&gt;&lt;_type_work&gt;Journal Article; Meta-Analysis; Research Support, Non-U.S. Gov&amp;apos;t; Review&lt;/_type_work&gt;&lt;_url&gt;http://www.ncbi.nlm.nih.gov/entrez/query.fcgi?cmd=Retrieve&amp;amp;db=pubmed&amp;amp;dopt=Abstract&amp;amp;list_uids=22470299&amp;amp;query_hl=1&lt;/_url&gt;&lt;_volume&gt;9&lt;/_volume&gt;&lt;/Details&gt;&lt;Extra&gt;&lt;DBUID&gt;{850E5E50-2E72-4426-B920-5D585ABEB9A6}&lt;/DBUID&gt;&lt;/Extra&gt;&lt;/Item&gt;&lt;/References&gt;&lt;/Group&gt;&lt;Group&gt;&lt;References&gt;&lt;Item&gt;&lt;ID&gt;4441&lt;/ID&gt;&lt;UID&gt;{00C60E0D-275F-4666-9321-B57B40F93416}&lt;/UID&gt;&lt;Title&gt;Sedentary behavior and physical activity are associated with risk of depression among adult and older populations: a systematic review and dose-response meta-analysis&lt;/Title&gt;&lt;Template&gt;Journal Article&lt;/Template&gt;&lt;Star&gt;0&lt;/Star&gt;&lt;Tag&gt;0&lt;/Tag&gt;&lt;Author&gt;Wang, Dawei; Zhang, Yuheng; Guo, Zhiguang; Lu, Songtao&lt;/Author&gt;&lt;Year&gt;2025&lt;/Year&gt;&lt;Details&gt;&lt;_accession_num&gt;40166395&lt;/_accession_num&gt;&lt;_author_adr&gt;School of Physical Education, Central China Normal University, Wuhan, China.; College of Physical Education, Hubei Minzu University, Enshi, China.; School of Sports, Wuhan University of Science and Technology, Wuhan, China.; School of Sports Health, Hubei University of Chinese Medicine, Wuhan, China.; School of Physical Education, Central China Normal University, Wuhan, China.; School of Sports, Wuhan University of Science and Technology, Wuhan, China.&lt;/_author_adr&gt;&lt;_collection_scope&gt;SSCI&lt;/_collection_scope&gt;&lt;_created&gt;66090175&lt;/_created&gt;&lt;_date&gt;2025-01-20&lt;/_date&gt;&lt;_date_display&gt;2025&lt;/_date_display&gt;&lt;_db_updated&gt;PubMed&lt;/_db_updated&gt;&lt;_doi&gt;10.3389/fpsyg.2025.1542340&lt;/_doi&gt;&lt;_impact_factor&gt;   2.600&lt;/_impact_factor&gt;&lt;_isbn&gt;1664-1078 (Print); 1664-1078 (Electronic); 1664-1078 (Linking)&lt;/_isbn&gt;&lt;_journal&gt;Front Psychol&lt;/_journal&gt;&lt;_keywords&gt;accelerometry; adults; depression; older populations; physical activity; sedentary behavior&lt;/_keywords&gt;&lt;_language&gt;eng&lt;/_language&gt;&lt;_modified&gt;66090183&lt;/_modified&gt;&lt;_ori_publication&gt;Copyright (c) 2025 Wang, Zhang, Guo and Lu.&lt;/_ori_publication&gt;&lt;_pages&gt;1542340&lt;/_pages&gt;&lt;_social_category&gt;心理学：综合(3)&lt;/_social_category&gt;&lt;_tertiary_title&gt;Frontiers in psychology&lt;/_tertiary_title&gt;&lt;_type_work&gt;Journal Article; Systematic Review&lt;/_type_work&gt;&lt;_url&gt;http://www.ncbi.nlm.nih.gov/entrez/query.fcgi?cmd=Retrieve&amp;amp;db=pubmed&amp;amp;dopt=Abstract&amp;amp;list_uids=40166395&amp;amp;query_hl=1&lt;/_url&gt;&lt;_volume&gt;16&lt;/_volume&gt;&lt;/Details&gt;&lt;Extra&gt;&lt;DBUID&gt;{850E5E50-2E72-4426-B920-5D585ABEB9A6}&lt;/DBUID&gt;&lt;/Extra&gt;&lt;/Item&gt;&lt;/References&gt;&lt;/Group&gt;&lt;/Citation&gt;_x000a_"/>
    <w:docVar w:name="NE.Ref{E051F0F7-5FF8-46F4-9E16-4F6331E34A14}" w:val=" ADDIN NE.Ref.{E051F0F7-5FF8-46F4-9E16-4F6331E34A14}&lt;Citation&gt;&lt;Group&gt;&lt;References&gt;&lt;Item&gt;&lt;ID&gt;4443&lt;/ID&gt;&lt;UID&gt;{29B47A81-17CB-48E8-9C7E-DD597F5A2982}&lt;/UID&gt;&lt;Title&gt;Social Frailty and Social Isolation in Chinese Community-Dwelling Older Adults: A Network Analysis&lt;/Title&gt;&lt;Template&gt;Journal Article&lt;/Template&gt;&lt;Star&gt;0&lt;/Star&gt;&lt;Tag&gt;0&lt;/Tag&gt;&lt;Author&gt;He, Hai-Yan; Duan, Di-Fei; Yan, Lin-Jia; Lin, Lin&lt;/Author&gt;&lt;Year&gt;2025&lt;/Year&gt;&lt;Details&gt;&lt;_accessed&gt;66090195&lt;/_accessed&gt;&lt;_collection_scope&gt;ESCI&lt;/_collection_scope&gt;&lt;_created&gt;66090195&lt;/_created&gt;&lt;_impact_factor&gt;   2.400&lt;/_impact_factor&gt;&lt;_issue&gt;9&lt;/_issue&gt;&lt;_journal&gt;Nursing reports&lt;/_journal&gt;&lt;_modified&gt;66097307&lt;/_modified&gt;&lt;_pages&gt;315&lt;/_pages&gt;&lt;_social_category&gt;护理(3)&lt;/_social_category&gt;&lt;_volume&gt;15&lt;/_volume&gt;&lt;/Details&gt;&lt;Extra&gt;&lt;DBUID&gt;{850E5E50-2E72-4426-B920-5D585ABEB9A6}&lt;/DBUID&gt;&lt;/Extra&gt;&lt;/Item&gt;&lt;/References&gt;&lt;/Group&gt;&lt;Group&gt;&lt;References&gt;&lt;Item&gt;&lt;ID&gt;4445&lt;/ID&gt;&lt;UID&gt;{666F6F14-16FF-4B46-B498-590FF5C97ECB}&lt;/UID&gt;&lt;Title&gt;The association between adverse childhood experiences and chronic respiratory diseases in the Chinese middle-aged and elderly population&lt;/Title&gt;&lt;Template&gt;Journal Article&lt;/Template&gt;&lt;Star&gt;0&lt;/Star&gt;&lt;Tag&gt;0&lt;/Tag&gt;&lt;Author&gt;Cheng, Chao; Wang, Xiaoyu; Huang, Min; He, Jiafu; Li, Yan; Cui, Yunhua&lt;/Author&gt;&lt;Year&gt;2025&lt;/Year&gt;&lt;Details&gt;&lt;_accession_num&gt;40866855&lt;/_accession_num&gt;&lt;_author_adr&gt;Department of Emergency medicine, Department of Critical Care Medicine, Xiangyang  Central Hospital, Affiliated Hospital of Hubei University of Arts and Science,  No.136, Jingzhou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; Department of Emergency medicine, Department of Critical Care Medicine, Xiangyang  Central Hospital, Affiliated Hospital of Hubei University of Arts and Science,  No.136, Jingzhou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; Department of Respiratory and Critical Care Medicine, Xiangyang Central Hospital,  Affiliated Hospital of Hubei University of Arts and Science, No.136, Jingzhou  Street, Xiangcheng District, Xiangyang, 441021, Hubei, China. 519293148@qq.com.&lt;/_author_adr&gt;&lt;_collection_scope&gt;SCIE&lt;/_collection_scope&gt;&lt;_created&gt;66090204&lt;/_created&gt;&lt;_date&gt;2025-08-27&lt;/_date&gt;&lt;_date_display&gt;2025 Aug 27&lt;/_date_display&gt;&lt;_db_updated&gt;PubMed&lt;/_db_updated&gt;&lt;_doi&gt;10.1186/s12889-025-24405-5&lt;/_doi&gt;&lt;_impact_factor&gt;   3.500&lt;/_impact_factor&gt;&lt;_isbn&gt;1471-2458 (Electronic); 1471-2458 (Linking)&lt;/_isbn&gt;&lt;_issue&gt;1&lt;/_issue&gt;&lt;_journal&gt;BMC Public Health&lt;/_journal&gt;&lt;_keywords&gt;Adverse childhood experiences; China; Chronic respiratory diseases&lt;/_keywords&gt;&lt;_language&gt;eng&lt;/_language&gt;&lt;_modified&gt;66090205&lt;/_modified&gt;&lt;_ori_publication&gt;(c) 2025. The Author(s).&lt;/_ori_publication&gt;&lt;_pages&gt;2942&lt;/_pages&gt;&lt;_social_category&gt;公共卫生、环境卫生与职业卫生(2)&lt;/_social_category&gt;&lt;_subject_headings&gt;Humans; China/epidemiology; Male; Female; Middle Aged; Aged; *Adverse Childhood Experiences/statistics &amp;amp; numerical data; Cross-Sectional Studies; Longitudinal Studies; Chronic Disease; Surveys and Questionnaires; *Respiratory Tract Diseases/epidemiology; Risk Factors; Pulmonary Disease, Chronic Obstructive/epidemiology; East Asian People&lt;/_subject_headings&gt;&lt;_tertiary_title&gt;BMC public health&lt;/_tertiary_title&gt;&lt;_type_work&gt;Journal Article&lt;/_type_work&gt;&lt;_url&gt;http://www.ncbi.nlm.nih.gov/entrez/query.fcgi?cmd=Retrieve&amp;amp;db=pubmed&amp;amp;dopt=Abstract&amp;amp;list_uids=40866855&amp;amp;query_hl=1&lt;/_url&gt;&lt;_volume&gt;25&lt;/_volume&gt;&lt;/Details&gt;&lt;Extra&gt;&lt;DBUID&gt;{850E5E50-2E72-4426-B920-5D585ABEB9A6}&lt;/DBUID&gt;&lt;/Extra&gt;&lt;/Item&gt;&lt;/References&gt;&lt;/Group&gt;&lt;/Citation&gt;_x000a_"/>
    <w:docVar w:name="NE.Ref{E3233067-0FF3-4114-A8BD-15FE9A637DFF}" w:val=" ADDIN NE.Ref.{E3233067-0FF3-4114-A8BD-15FE9A637DFF}&lt;Citation&gt;&lt;Group&gt;&lt;References&gt;&lt;Item&gt;&lt;ID&gt;4436&lt;/ID&gt;&lt;UID&gt;{229C4625-57FC-4BE7-B782-F5262D56BCCA}&lt;/UID&gt;&lt;Title&gt;The impact of ageing, socio-economic differences and the evolution of morbidity  on future health expenditure - a dynamic microsimulation&lt;/Title&gt;&lt;Template&gt;Journal Article&lt;/Template&gt;&lt;Star&gt;0&lt;/Star&gt;&lt;Tag&gt;0&lt;/Tag&gt;&lt;Author&gt;Horvath, Thomas; Leoni, Thomas; Reschenhofer, Peter; Spielauer, Martin&lt;/Author&gt;&lt;Year&gt;2025&lt;/Year&gt;&lt;Details&gt;&lt;_accession_num&gt;40652199&lt;/_accession_num&gt;&lt;_author_adr&gt;Austrian Institute of Economic Research (WIFO), Arsenal Objekt 20, Vienna, 1030,  Austria.; University of Applied Sciences Wiener Neustadt (FHWN), Schlogelgasse 22-26,  Wiener Neustadt, 2700, Austria. Thomas.Leoni@fhwn.ac.at.; Austrian Institute of Economic Research (WIFO), Arsenal Objekt 20, Vienna, 1030,  Austria.; Austrian Institute of Economic Research (WIFO), Arsenal Objekt 20, Vienna, 1030,  Austria.&lt;/_author_adr&gt;&lt;_collection_scope&gt;SCIE&lt;/_collection_scope&gt;&lt;_created&gt;66090117&lt;/_created&gt;&lt;_date&gt;2025-07-12&lt;/_date&gt;&lt;_date_display&gt;2025 Jul 12&lt;/_date_display&gt;&lt;_db_updated&gt;PubMed&lt;/_db_updated&gt;&lt;_doi&gt;10.1186/s12913-025-13072-2&lt;/_doi&gt;&lt;_impact_factor&gt;   2.700&lt;/_impact_factor&gt;&lt;_isbn&gt;1472-6963 (Electronic); 1472-6963 (Linking)&lt;/_isbn&gt;&lt;_issue&gt;1&lt;/_issue&gt;&lt;_journal&gt;BMC Health Serv Res&lt;/_journal&gt;&lt;_keywords&gt;Ageing; Healthcare expenditure; Microsimulation; Projections&lt;/_keywords&gt;&lt;_language&gt;eng&lt;/_language&gt;&lt;_modified&gt;66090118&lt;/_modified&gt;&lt;_ori_publication&gt;(c) 2025. The Author(s).&lt;/_ori_publication&gt;&lt;_pages&gt;952&lt;/_pages&gt;&lt;_social_category&gt;卫生保健与服务(3)&lt;/_social_category&gt;&lt;_subject_headings&gt;Humans; *Health Expenditures/trends/statistics &amp;amp; numerical data; Male; Aged; Female; Austria; Middle Aged; Life Expectancy/trends; Adult; Morbidity/trends; *Aging; Socioeconomic Factors; Aged, 80 and over; Adolescent; Young Adult; Computer Simulation; Health Status Disparities&lt;/_subject_headings&gt;&lt;_tertiary_title&gt;BMC health services research&lt;/_tertiary_title&gt;&lt;_type_work&gt;Journal Article&lt;/_type_work&gt;&lt;_url&gt;http://www.ncbi.nlm.nih.gov/entrez/query.fcgi?cmd=Retrieve&amp;amp;db=pubmed&amp;amp;dopt=Abstract&amp;amp;list_uids=40652199&amp;amp;query_hl=1&lt;/_url&gt;&lt;_volume&gt;25&lt;/_volume&gt;&lt;/Details&gt;&lt;Extra&gt;&lt;DBUID&gt;{850E5E50-2E72-4426-B920-5D585ABEB9A6}&lt;/DBUID&gt;&lt;/Extra&gt;&lt;/Item&gt;&lt;/References&gt;&lt;/Group&gt;&lt;/Citation&gt;_x000a_"/>
    <w:docVar w:name="NE.Ref{E53EBA36-B2B5-4793-9A34-4B5B67547850}" w:val=" ADDIN NE.Ref.{E53EBA36-B2B5-4793-9A34-4B5B67547850}&lt;Citation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date_display&gt;2018 Oct&lt;/_date_display&gt;&lt;_date&gt;2018-10-01&lt;/_date&gt;&lt;_doi&gt;10.1111/nuf.12268&lt;/_doi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ori_publication&gt;(c) 2018 Wiley Periodicals, Inc.&lt;/_ori_publication&gt;&lt;_pages&gt;416-424&lt;/_pages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_created&gt;66095862&lt;/_created&gt;&lt;_modified&gt;66095863&lt;/_modified&gt;&lt;_db_updated&gt;PubMed&lt;/_db_updated&gt;&lt;_impact_factor&gt;   2.200&lt;/_impact_factor&gt;&lt;_social_category&gt;护理(3)&lt;/_social_category&gt;&lt;_collection_scope&gt;ESCI&lt;/_collection_scope&gt;&lt;/Details&gt;&lt;Extra&gt;&lt;DBUID&gt;{850E5E50-2E72-4426-B920-5D585ABEB9A6}&lt;/DBUID&gt;&lt;/Extra&gt;&lt;/Item&gt;&lt;/References&gt;&lt;/Group&gt;&lt;Group&gt;&lt;References&gt;&lt;Item&gt;&lt;ID&gt;4463&lt;/ID&gt;&lt;UID&gt;{85A25547-B141-420D-B877-F28B64E7864C}&lt;/UID&gt;&lt;Title&gt;Effectiveness of Digital Health Literacy Interventions in Older Adults: Single-Arm Meta-Analysis&lt;/Title&gt;&lt;Template&gt;Journal Article&lt;/Template&gt;&lt;Star&gt;0&lt;/Star&gt;&lt;Tag&gt;0&lt;/Tag&gt;&lt;Author&gt;Dong, Qian; Liu, Ting; Liu, Ran; Yang, Hongxia; Liu, Cuiping&lt;/Author&gt;&lt;Year&gt;2023&lt;/Year&gt;&lt;Details&gt;&lt;_accession_num&gt;37379077&lt;/_accession_num&gt;&lt;_author_adr&gt;School of Nursing, Shandong First Medical University &amp;amp; Shandong Academy of  Medical Sciences, Taian, Shandong Province, China.; School of Nursing, Qingdao University, Qingdao, Shandong Province, China.; Jinan Blood Center, Jinan, Shandong Province, China.; School of Nursing, Shandong First Medical University &amp;amp; Shandong Academy of  Medical Sciences, Taian, Shandong Province, China.; School of Nursing, Shandong First Medical University &amp;amp; Shandong Academy of  Medical Sciences, Taian, Shandong Province, China.&lt;/_author_adr&gt;&lt;_date_display&gt;2023 Jun 28&lt;/_date_display&gt;&lt;_date&gt;2023-06-28&lt;/_date&gt;&lt;_doi&gt;10.2196/48166&lt;/_doi&gt;&lt;_isbn&gt;1438-8871 (Electronic); 1439-4456 (Print); 1438-8871 (Linking)&lt;/_isbn&gt;&lt;_journal&gt;J Med Internet Res&lt;/_journal&gt;&lt;_keywords&gt;digital health literacy interventions; eHealth literacy efficacy; knowledge; older adults; self-efficacy; skills&lt;/_keywords&gt;&lt;_language&gt;eng&lt;/_language&gt;&lt;_ori_publication&gt;(c)Qian Dong, Ting Liu, Ran Liu, Hongxia Yang, Cuiping Liu. Originally published in _x000d__x000a_      the Journal of Medical Internet Research (https://www.jmir.org), 28.06.2023.&lt;/_ori_publication&gt;&lt;_pages&gt;e48166&lt;/_pages&gt;&lt;_subject_headings&gt;Humans; Aged; *Health Literacy; Systematic Reviews as Topic; *Telemedicine; Health Status; Self Efficacy; Randomized Controlled Trials as Topic&lt;/_subject_headings&gt;&lt;_tertiary_title&gt;Journal of medical Internet research&lt;/_tertiary_title&gt;&lt;_type_work&gt;Journal Article; Meta-Analysis; Research Support, Non-U.S. Gov&amp;apos;t; Review&lt;/_type_work&gt;&lt;_url&gt;http://www.ncbi.nlm.nih.gov/entrez/query.fcgi?cmd=Retrieve&amp;amp;db=pubmed&amp;amp;dopt=Abstract&amp;amp;list_uids=37379077&amp;amp;query_hl=1&lt;/_url&gt;&lt;_volume&gt;25&lt;/_volume&gt;&lt;_created&gt;66095863&lt;/_created&gt;&lt;_modified&gt;66095865&lt;/_modified&gt;&lt;_db_updated&gt;PubMed&lt;/_db_updated&gt;&lt;_impact_factor&gt;   5.800&lt;/_impact_factor&gt;&lt;_social_category&gt;卫生保健与服务(2) &amp;amp; 医学：信息(2)&lt;/_social_category&gt;&lt;_collection_scope&gt;SCIE&lt;/_collection_scope&gt;&lt;/Details&gt;&lt;Extra&gt;&lt;DBUID&gt;{850E5E50-2E72-4426-B920-5D585ABEB9A6}&lt;/DBUID&gt;&lt;/Extra&gt;&lt;/Item&gt;&lt;/References&gt;&lt;/Group&gt;&lt;/Citation&gt;_x000a_"/>
    <w:docVar w:name="NE.Ref{E5D2FF67-F6A9-4778-A48D-C8C813CE2ED7}" w:val=" ADDIN NE.Ref.{E5D2FF67-F6A9-4778-A48D-C8C813CE2ED7}&lt;Citation&gt;&lt;Group&gt;&lt;References&gt;&lt;Item&gt;&lt;ID&gt;4462&lt;/ID&gt;&lt;UID&gt;{3B1655B0-4635-46B1-9BC0-8FFD39A59B48}&lt;/UID&gt;&lt;Title&gt;Social capital, health, health behavior, and utilization of healthcare services among older adults: A conceptual framework&lt;/Title&gt;&lt;Template&gt;Journal Article&lt;/Template&gt;&lt;Star&gt;0&lt;/Star&gt;&lt;Tag&gt;0&lt;/Tag&gt;&lt;Author&gt;Emmering, Sheryl A; Astroth, Kim Schafer; Woith, Wendy M; Dyck, Mary J; Kim, MyoungJin&lt;/Author&gt;&lt;Year&gt;2018&lt;/Year&gt;&lt;Details&gt;&lt;_accession_num&gt;29943830&lt;/_accession_num&gt;&lt;_author_adr&gt;OSF HealthCare Saint Francis Medical Center, Peoria, IL.; Illinois State University, Mennonite College of Nursing, Normal, IL.; Illinois State University, Mennonite College of Nursing, Normal, IL.; Illinois State University, Mennonite College of Nursing, Normal, IL.; Illinois State University, Mennonite College of Nursing, Normal, IL.&lt;/_author_adr&gt;&lt;_collection_scope&gt;ESCI&lt;/_collection_scope&gt;&lt;_created&gt;66095862&lt;/_created&gt;&lt;_date&gt;2018-10-01&lt;/_date&gt;&lt;_date_display&gt;2018 Oct&lt;/_date_display&gt;&lt;_db_updated&gt;PubMed&lt;/_db_updated&gt;&lt;_doi&gt;10.1111/nuf.12268&lt;/_doi&gt;&lt;_impact_factor&gt;   2.200&lt;/_impact_factor&gt;&lt;_isbn&gt;1744-6198 (Electronic); 0029-6473 (Linking)&lt;/_isbn&gt;&lt;_issue&gt;4&lt;/_issue&gt;&lt;_journal&gt;Nurs Forum&lt;/_journal&gt;&lt;_keywords&gt;conceptual framework; nurse-patient interaction; older adults; social capital; social well-being&lt;/_keywords&gt;&lt;_language&gt;eng&lt;/_language&gt;&lt;_modified&gt;66095875&lt;/_modified&gt;&lt;_ori_publication&gt;(c) 2018 Wiley Periodicals, Inc.&lt;/_ori_publication&gt;&lt;_pages&gt;416-424&lt;/_pages&gt;&lt;_social_category&gt;护理(3)&lt;/_social_category&gt;&lt;_subject_headings&gt;Aged; Aged, 80 and over; Female; Geriatrics/statistics &amp;amp; numerical data; *Health Behavior; Humans; Male; *Social Capital; United States&lt;/_subject_headings&gt;&lt;_tertiary_title&gt;Nursing forum&lt;/_tertiary_title&gt;&lt;_type_work&gt;Journal Article&lt;/_type_work&gt;&lt;_url&gt;http://www.ncbi.nlm.nih.gov/entrez/query.fcgi?cmd=Retrieve&amp;amp;db=pubmed&amp;amp;dopt=Abstract&amp;amp;list_uids=29943830&amp;amp;query_hl=1&lt;/_url&gt;&lt;_volume&gt;53&lt;/_volume&gt;&lt;/Details&gt;&lt;Extra&gt;&lt;DBUID&gt;{850E5E50-2E72-4426-B920-5D585ABEB9A6}&lt;/DBUID&gt;&lt;/Extra&gt;&lt;/Item&gt;&lt;/References&gt;&lt;/Group&gt;&lt;/Citation&gt;_x000a_"/>
    <w:docVar w:name="NE.Ref{E8530D91-AC0E-45BC-9101-E10EA3BA8A05}" w:val=" ADDIN NE.Ref.{E8530D91-AC0E-45BC-9101-E10EA3BA8A05}&lt;Citation&gt;&lt;Group&gt;&lt;References&gt;&lt;Item&gt;&lt;ID&gt;4449&lt;/ID&gt;&lt;UID&gt;{3AF785AC-8F72-4A22-AEB7-F7E370963BEC}&lt;/UID&gt;&lt;Title&gt;Social Media and eHealth Literacy Among Older Adults: Systematic Literature Review&lt;/Title&gt;&lt;Template&gt;Journal Article&lt;/Template&gt;&lt;Star&gt;0&lt;/Star&gt;&lt;Tag&gt;0&lt;/Tag&gt;&lt;Author&gt;Zhang, Chenglin; Mohamad, Emma; Azlan, Arina Anis; Wu, Anqi; Ma, Yilian; Qi, Yihan&lt;/Author&gt;&lt;Year&gt;2025&lt;/Year&gt;&lt;Details&gt;&lt;_accession_num&gt;40138684&lt;/_accession_num&gt;&lt;_author_adr&gt;Centre for Research in Media and Communication, Faculty of Social Sciences and  Humanities, Universiti Kebangsaan Malaysia, Selangor, Malaysia.; Centre for Research in Media and Communication, Faculty of Social Sciences and  Humanities, Universiti Kebangsaan Malaysia, Selangor, Malaysia.; Komunikasi Kesihatan (Healthcomm)-Universiti Kebangsaan Malaysia Research Group,  Universiti Kebangsaan Malaysia, Selangor, Malaysia.; Centre for Research in Media and Communication, Faculty of Social Sciences and  Humanities, Universiti Kebangsaan Malaysia, Selangor, Malaysia.; Komunikasi Kesihatan (Healthcomm)-Universiti Kebangsaan Malaysia Research Group,  Universiti Kebangsaan Malaysia, Selangor, Malaysia.; Centre for Research in Media and Communication, Faculty of Social Sciences and  Humanities, Universiti Kebangsaan Malaysia, Selangor, Malaysia.; Centre for Research in Media and Communication, Faculty of Social Sciences and  Humanities, Universiti Kebangsaan Malaysia, Selangor, Malaysia.; Centre for Research in Media and Communication, Faculty of Social Sciences and  Humanities, Universiti Kebangsaan Malaysia, Selangor, Malaysia.&lt;/_author_adr&gt;&lt;_collection_scope&gt;SCIE&lt;/_collection_scope&gt;&lt;_created&gt;66090246&lt;/_created&gt;&lt;_date&gt;2025-03-26&lt;/_date&gt;&lt;_date_display&gt;2025 Mar 26&lt;/_date_display&gt;&lt;_db_updated&gt;PubMed&lt;/_db_updated&gt;&lt;_doi&gt;10.2196/66058&lt;/_doi&gt;&lt;_impact_factor&gt;   5.800&lt;/_impact_factor&gt;&lt;_isbn&gt;1438-8871 (Electronic); 1439-4456 (Print); 1438-8871 (Linking)&lt;/_isbn&gt;&lt;_journal&gt;J Med Internet Res&lt;/_journal&gt;&lt;_keywords&gt;digital health literacy; eHealth literacy; health information; older adults; social media; systematic review&lt;/_keywords&gt;&lt;_language&gt;eng&lt;/_language&gt;&lt;_modified&gt;66090246&lt;/_modified&gt;&lt;_ori_publication&gt;(c)Chenglin Zhang, Emma Mohamad, Arina Anis Azlan, Anqi Wu, Yilian Ma, Yihan Qi. _x000d__x000a_      Originally published in the Journal of Medical Internet Research _x000d__x000a_      (https://www.jmir.org), 26.03.2025.&lt;/_ori_publication&gt;&lt;_pages&gt;e66058&lt;/_pages&gt;&lt;_social_category&gt;卫生保健与服务(2) &amp;amp; 医学：信息(2)&lt;/_social_category&gt;&lt;_subject_headings&gt;Humans; *Social Media; *Telemedicine; *Health Literacy; Aged; Health Behavior&lt;/_subject_headings&gt;&lt;_tertiary_title&gt;Journal of medical Internet research&lt;/_tertiary_title&gt;&lt;_type_work&gt;Journal Article; Systematic Review&lt;/_type_work&gt;&lt;_url&gt;http://www.ncbi.nlm.nih.gov/entrez/query.fcgi?cmd=Retrieve&amp;amp;db=pubmed&amp;amp;dopt=Abstract&amp;amp;list_uids=40138684&amp;amp;query_hl=1&lt;/_url&gt;&lt;_volume&gt;27&lt;/_volume&gt;&lt;/Details&gt;&lt;Extra&gt;&lt;DBUID&gt;{850E5E50-2E72-4426-B920-5D585ABEB9A6}&lt;/DBUID&gt;&lt;/Extra&gt;&lt;/Item&gt;&lt;/References&gt;&lt;/Group&gt;&lt;Group&gt;&lt;References&gt;&lt;Item&gt;&lt;ID&gt;4450&lt;/ID&gt;&lt;UID&gt;{65CAE777-D5B0-40D1-886A-F780451C8AF0}&lt;/UID&gt;&lt;Title&gt;Online Health Information Seeking, eHealth Literacy, and Health Behaviors Among Chinese Internet Users: Cross-Sectional Survey Study&lt;/Title&gt;&lt;Template&gt;Journal Article&lt;/Template&gt;&lt;Star&gt;0&lt;/Star&gt;&lt;Tag&gt;0&lt;/Tag&gt;&lt;Author&gt;Liu, Diyi; Yang, Shuhang; Cheng, Calvin Yixiang; Cai, Lin; Su, Jing&lt;/Author&gt;&lt;Year&gt;2024&lt;/Year&gt;&lt;Details&gt;&lt;_accession_num&gt;39423374&lt;/_accession_num&gt;&lt;_author_adr&gt;Oxford Internet Institute, University of Oxford, Oxford, United Kingdom.; Chinese Academy of Cyberspace Studies, Beijing, China.; Oxford Internet Institute, University of Oxford, Oxford, United Kingdom.; Chinese Academy of Cyberspace Studies, Beijing, China.; School of Humanities, Tsinghua University, Beijing, China.&lt;/_author_adr&gt;&lt;_collection_scope&gt;SCIE&lt;/_collection_scope&gt;&lt;_created&gt;66090248&lt;/_created&gt;&lt;_date&gt;2024-10-18&lt;/_date&gt;&lt;_date_display&gt;2024 Oct 18&lt;/_date_display&gt;&lt;_db_updated&gt;PubMed&lt;/_db_updated&gt;&lt;_doi&gt;10.2196/54135&lt;/_doi&gt;&lt;_impact_factor&gt;   5.800&lt;/_impact_factor&gt;&lt;_isbn&gt;1438-8871 (Electronic); 1439-4456 (Print); 1438-8871 (Linking)&lt;/_isbn&gt;&lt;_journal&gt;J Med Internet Res&lt;/_journal&gt;&lt;_keywords&gt;China; eHealth literacy; health behavior; health promotion; mobile phone; online health information seeking; perceived information quality&lt;/_keywords&gt;&lt;_language&gt;eng&lt;/_language&gt;&lt;_modified&gt;66097268&lt;/_modified&gt;&lt;_ori_publication&gt;(c)Diyi Liu, Shuhang Yang, Calvin Yixiang Cheng, Lin Cai, Jing Su. Originally _x000d__x000a_      published in the Journal of Medical Internet Research (https://www.jmir.org), _x000d__x000a_      18.10.2024.&lt;/_ori_publication&gt;&lt;_pages&gt;e54135&lt;/_pages&gt;&lt;_social_category&gt;卫生保健与服务(2) &amp;amp; 医学：信息(2)&lt;/_social_category&gt;&lt;_subject_headings&gt;Humans; Cross-Sectional Studies; Female; Male; China; Adult; *Health Literacy/statistics &amp;amp; numerical data; *Telemedicine/statistics &amp;amp; numerical data; Middle Aged; *Information Seeking Behavior; *Health Behavior; *Internet/statistics &amp;amp; numerical data; Young Adult; Adolescent; Surveys and Questionnaires; Rural Population/statistics &amp;amp; numerical data; East Asian People&lt;/_subject_headings&gt;&lt;_tertiary_title&gt;Journal of medical Internet research&lt;/_tertiary_title&gt;&lt;_type_work&gt;Journal Article&lt;/_type_work&gt;&lt;_url&gt;http://www.ncbi.nlm.nih.gov/entrez/query.fcgi?cmd=Retrieve&amp;amp;db=pubmed&amp;amp;dopt=Abstract&amp;amp;list_uids=39423374&amp;amp;query_hl=1&lt;/_url&gt;&lt;_volume&gt;26&lt;/_volume&gt;&lt;/Details&gt;&lt;Extra&gt;&lt;DBUID&gt;{850E5E50-2E72-4426-B920-5D585ABEB9A6}&lt;/DBUID&gt;&lt;/Extra&gt;&lt;/Item&gt;&lt;/References&gt;&lt;/Group&gt;&lt;Group&gt;&lt;References&gt;&lt;Item&gt;&lt;ID&gt;4451&lt;/ID&gt;&lt;UID&gt;{F785344A-B984-497A-9667-54A1CA8CD8F6}&lt;/UID&gt;&lt;Title&gt;Mobile Health Usage, Preferences, Barriers, and eHealth Literacy in Rheumatology: Patient Survey Study&lt;/Title&gt;&lt;Template&gt;Journal Article&lt;/Template&gt;&lt;Star&gt;0&lt;/Star&gt;&lt;Tag&gt;0&lt;/Tag&gt;&lt;Author&gt;Knitza, Johannes; Simon, David; Lambrecht, Antonia; Raab, Christina; Tascilar, Koray; Hagen, Melanie; Kleyer, Arnd; Bayat, Sara; Derungs, Adrian; Amft, Oliver; Schett, Georg; Hueber, Axel J&lt;/Author&gt;&lt;Year&gt;2020&lt;/Year&gt;&lt;Details&gt;&lt;_accession_num&gt;32678796&lt;/_accession_num&gt;&lt;_author_adr&gt;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Chair of Digital Health, Friedrich-Alexander University Erlangen-Nurnberg,  Erlangen, Germany.; Chair of Digital Health, Friedrich-Alexander University Erlangen-Nurnberg,  Erlangen, Germany.; Department of Internal Medicine 3 - Rheumatology and Immunology,  Friedrich-Alexander University Erlangen-Nurnberg, Erlangen, Germany.; Department of Internal Medicine 3 - Rheumatology and Immunology,  Friedrich-Alexander University Erlangen-Nurnberg, Erlangen, Germany.; Section Rheumatology, Sozialstiftung Bamberg, Bamberg, Germany.&lt;/_author_adr&gt;&lt;_collection_scope&gt;SCIE&lt;/_collection_scope&gt;&lt;_created&gt;66090249&lt;/_created&gt;&lt;_date&gt;2020-08-12&lt;/_date&gt;&lt;_date_display&gt;2020 Aug 12&lt;/_date_display&gt;&lt;_db_updated&gt;PubMed&lt;/_db_updated&gt;&lt;_doi&gt;10.2196/19661&lt;/_doi&gt;&lt;_impact_factor&gt;   5.400&lt;/_impact_factor&gt;&lt;_isbn&gt;2291-5222 (Electronic); 2291-5222 (Linking)&lt;/_isbn&gt;&lt;_issue&gt;8&lt;/_issue&gt;&lt;_journal&gt;JMIR Mhealth Uhealth&lt;/_journal&gt;&lt;_keywords&gt;eHEALS; eHealth; mHealth; mobile applications; rheumatology; telemedicine&lt;/_keywords&gt;&lt;_language&gt;eng&lt;/_language&gt;&lt;_modified&gt;66097298&lt;/_modified&gt;&lt;_ori_publication&gt;(c)Johannes Knitza, David Simon, Antonia Lambrecht, Christina Raab, Koray Tascilar, _x000d__x000a_      Melanie Hagen, Arnd Kleyer, Sara Bayat, Adrian Derungs, Oliver Amft, Georg _x000d__x000a_      Schett, Axel J Hueber. Originally published in JMIR mHealth and uHealth _x000d__x000a_      (http://mhealth.jmir.org), 12.08.2020.&lt;/_ori_publication&gt;&lt;_pages&gt;e19661&lt;/_pages&gt;&lt;_social_category&gt;卫生保健与服务(2) &amp;amp; 医学：信息(2)&lt;/_social_category&gt;&lt;_subject_headings&gt;Adolescent; Adult; Female; Humans; Literacy; Male; Middle Aged; *Mobile Applications; *Rheumatology; Smartphone; *Telemedicine; Young Adult&lt;/_subject_headings&gt;&lt;_tertiary_title&gt;JMIR mHealth and uHealth&lt;/_tertiary_title&gt;&lt;_type_work&gt;Journal Article; Research Support, Non-U.S. Gov&amp;apos;t&lt;/_type_work&gt;&lt;_url&gt;http://www.ncbi.nlm.nih.gov/entrez/query.fcgi?cmd=Retrieve&amp;amp;db=pubmed&amp;amp;dopt=Abstract&amp;amp;list_uids=32678796&amp;amp;query_hl=1&lt;/_url&gt;&lt;_volume&gt;8&lt;/_volume&gt;&lt;/Details&gt;&lt;Extra&gt;&lt;DBUID&gt;{850E5E50-2E72-4426-B920-5D585ABEB9A6}&lt;/DBUID&gt;&lt;/Extra&gt;&lt;/Item&gt;&lt;/References&gt;&lt;/Group&gt;&lt;/Citation&gt;_x000a_"/>
    <w:docVar w:name="NE.Ref{EC72720F-07C8-48FA-8891-030520EEB7F3}" w:val=" ADDIN NE.Ref.{EC72720F-07C8-48FA-8891-030520EEB7F3}&lt;Citation&gt;&lt;Group&gt;&lt;References&gt;&lt;Item&gt;&lt;ID&gt;4460&lt;/ID&gt;&lt;UID&gt;{D973F859-E4C4-4D7A-AF6F-FF188E8AEB36}&lt;/UID&gt;&lt;Title&gt;Effectiveness of Digital Health Literacy Interventions in Older Adults: Single-Arm Meta-Analysis&lt;/Title&gt;&lt;Template&gt;Journal Article&lt;/Template&gt;&lt;Star&gt;0&lt;/Star&gt;&lt;Tag&gt;0&lt;/Tag&gt;&lt;Author&gt;Dong, Qian; Liu, Ting; Liu, Ran; Yang, Hongxia; Liu, Cuiping&lt;/Author&gt;&lt;Year&gt;2023&lt;/Year&gt;&lt;Details&gt;&lt;_accession_num&gt;37379077&lt;/_accession_num&gt;&lt;_author_adr&gt;School of Nursing, Shandong First Medical University &amp;amp; Shandong Academy of  Medical Sciences, Taian, Shandong Province, China.; School of Nursing, Qingdao University, Qingdao, Shandong Province, China.; Jinan Blood Center, Jinan, Shandong Province, China.; School of Nursing, Shandong First Medical University &amp;amp; Shandong Academy of  Medical Sciences, Taian, Shandong Province, China.; School of Nursing, Shandong First Medical University &amp;amp; Shandong Academy of  Medical Sciences, Taian, Shandong Province, China.&lt;/_author_adr&gt;&lt;_collection_scope&gt;SCIE&lt;/_collection_scope&gt;&lt;_created&gt;66095860&lt;/_created&gt;&lt;_date&gt;2023-06-28&lt;/_date&gt;&lt;_date_display&gt;2023 Jun 28&lt;/_date_display&gt;&lt;_db_updated&gt;PubMed&lt;/_db_updated&gt;&lt;_doi&gt;10.2196/48166&lt;/_doi&gt;&lt;_impact_factor&gt;   5.800&lt;/_impact_factor&gt;&lt;_isbn&gt;1438-8871 (Electronic); 1439-4456 (Print); 1438-8871 (Linking)&lt;/_isbn&gt;&lt;_journal&gt;J Med Internet Res&lt;/_journal&gt;&lt;_keywords&gt;digital health literacy interventions; eHealth literacy efficacy; knowledge; older adults; self-efficacy; skills&lt;/_keywords&gt;&lt;_language&gt;eng&lt;/_language&gt;&lt;_modified&gt;66095861&lt;/_modified&gt;&lt;_ori_publication&gt;(c)Qian Dong, Ting Liu, Ran Liu, Hongxia Yang, Cuiping Liu. Originally published in _x000d__x000a_      the Journal of Medical Internet Research (https://www.jmir.org), 28.06.2023.&lt;/_ori_publication&gt;&lt;_pages&gt;e48166&lt;/_pages&gt;&lt;_social_category&gt;卫生保健与服务(2) &amp;amp; 医学：信息(2)&lt;/_social_category&gt;&lt;_subject_headings&gt;Humans; Aged; *Health Literacy; Systematic Reviews as Topic; *Telemedicine; Health Status; Self Efficacy; Randomized Controlled Trials as Topic&lt;/_subject_headings&gt;&lt;_tertiary_title&gt;Journal of medical Internet research&lt;/_tertiary_title&gt;&lt;_type_work&gt;Journal Article; Meta-Analysis; Research Support, Non-U.S. Gov&amp;apos;t; Review&lt;/_type_work&gt;&lt;_url&gt;http://www.ncbi.nlm.nih.gov/entrez/query.fcgi?cmd=Retrieve&amp;amp;db=pubmed&amp;amp;dopt=Abstract&amp;amp;list_uids=37379077&amp;amp;query_hl=1&lt;/_url&gt;&lt;_volume&gt;25&lt;/_volume&gt;&lt;/Details&gt;&lt;Extra&gt;&lt;DBUID&gt;{850E5E50-2E72-4426-B920-5D585ABEB9A6}&lt;/DBUID&gt;&lt;/Extra&gt;&lt;/Item&gt;&lt;/References&gt;&lt;/Group&gt;&lt;Group&gt;&lt;References&gt;&lt;Item&gt;&lt;ID&gt;4461&lt;/ID&gt;&lt;UID&gt;{82D81C89-F69A-4CEE-8004-C3030DCB8457}&lt;/UID&gt;&lt;Title&gt;Research progress on digital health literacy of older adults: A scoping review&lt;/Title&gt;&lt;Template&gt;Journal Article&lt;/Template&gt;&lt;Star&gt;0&lt;/Star&gt;&lt;Tag&gt;0&lt;/Tag&gt;&lt;Author&gt;Wang, Xinxin; Luan, Wei&lt;/Author&gt;&lt;Year&gt;2022&lt;/Year&gt;&lt;Details&gt;&lt;_accession_num&gt;35991040&lt;/_accession_num&gt;&lt;_author_adr&gt;Shanghai Jiao Tong University School of Nursing, Shanghai, China.; Department of VIP Service, Renji Hospital, School of Medicine, Shanghai Jiao Tong  University, Shanghai, China.&lt;/_author_adr&gt;&lt;_collection_scope&gt;SCIE;SSCI&lt;/_collection_scope&gt;&lt;_created&gt;66095860&lt;/_created&gt;&lt;_date&gt;2022-01-20&lt;/_date&gt;&lt;_date_display&gt;2022&lt;/_date_display&gt;&lt;_db_updated&gt;PubMed&lt;/_db_updated&gt;&lt;_doi&gt;10.3389/fpubh.2022.906089&lt;/_doi&gt;&lt;_impact_factor&gt;   3.000&lt;/_impact_factor&gt;&lt;_isbn&gt;2296-2565 (Electronic); 2296-2565 (Linking)&lt;/_isbn&gt;&lt;_journal&gt;Front Public Health&lt;/_journal&gt;&lt;_keywords&gt;digital health literacy; e-health literacy; older adults; older people; scoping review&lt;/_keywords&gt;&lt;_language&gt;eng&lt;/_language&gt;&lt;_modified&gt;66095861&lt;/_modified&gt;&lt;_ori_publication&gt;Copyright (c) 2022 Wang and Luan.&lt;/_ori_publication&gt;&lt;_pages&gt;906089&lt;/_pages&gt;&lt;_social_category&gt;公共卫生、环境卫生与职业卫生(3)&lt;/_social_category&gt;&lt;_subject_headings&gt;*Health Literacy&lt;/_subject_headings&gt;&lt;_tertiary_title&gt;Frontiers in public health&lt;/_tertiary_title&gt;&lt;_type_work&gt;Journal Article; Research Support, Non-U.S. Gov&amp;apos;t; Scoping Review&lt;/_type_work&gt;&lt;_url&gt;http://www.ncbi.nlm.nih.gov/entrez/query.fcgi?cmd=Retrieve&amp;amp;db=pubmed&amp;amp;dopt=Abstract&amp;amp;list_uids=35991040&amp;amp;query_hl=1&lt;/_url&gt;&lt;_volume&gt;10&lt;/_volume&gt;&lt;/Details&gt;&lt;Extra&gt;&lt;DBUID&gt;{850E5E50-2E72-4426-B920-5D585ABEB9A6}&lt;/DBUID&gt;&lt;/Extra&gt;&lt;/Item&gt;&lt;/References&gt;&lt;/Group&gt;&lt;/Citation&gt;_x000a_"/>
    <w:docVar w:name="NE.Ref{F03B915A-331D-4D21-AD18-4BC0526ADBA9}" w:val=" ADDIN NE.Ref.{F03B915A-331D-4D21-AD18-4BC0526ADBA9}&lt;Citation&gt;&lt;Group&gt;&lt;References&gt;&lt;Item&gt;&lt;ID&gt;4459&lt;/ID&gt;&lt;UID&gt;{24A274F0-C126-45DE-ADAF-E68F7365EC24}&lt;/UID&gt;&lt;Title&gt;eHealth Literacy: Essential Skills for Consumer Health in a Networked World&lt;/Title&gt;&lt;Template&gt;Journal Article&lt;/Template&gt;&lt;Star&gt;0&lt;/Star&gt;&lt;Tag&gt;0&lt;/Tag&gt;&lt;Author&gt;Norman, Cameron D; Skinner, Harvey A&lt;/Author&gt;&lt;Year&gt;2006&lt;/Year&gt;&lt;Details&gt;&lt;_accessed&gt;66095856&lt;/_accessed&gt;&lt;_collection_scope&gt;SCIE&lt;/_collection_scope&gt;&lt;_created&gt;66095856&lt;/_created&gt;&lt;_impact_factor&gt;   5.800&lt;/_impact_factor&gt;&lt;_issue&gt;2&lt;/_issue&gt;&lt;_journal&gt;J Med Internet Res&lt;/_journal&gt;&lt;_modified&gt;66095857&lt;/_modified&gt;&lt;_pages&gt;e9&lt;/_pages&gt;&lt;_social_category&gt;卫生保健与服务(2) &amp;amp; 医学：信息(2)&lt;/_social_category&gt;&lt;_volume&gt;8&lt;/_volume&gt;&lt;/Details&gt;&lt;Extra&gt;&lt;DBUID&gt;{850E5E50-2E72-4426-B920-5D585ABEB9A6}&lt;/DBUID&gt;&lt;/Extra&gt;&lt;/Item&gt;&lt;/References&gt;&lt;/Group&gt;&lt;/Citation&gt;_x000a_"/>
    <w:docVar w:name="NE.Ref{F934B353-6589-45CD-B342-7B6C38D5A68C}" w:val=" ADDIN NE.Ref.{F934B353-6589-45CD-B342-7B6C38D5A68C}&lt;Citation&gt;&lt;Group&gt;&lt;References&gt;&lt;Item&gt;&lt;ID&gt;4459&lt;/ID&gt;&lt;UID&gt;{24A274F0-C126-45DE-ADAF-E68F7365EC24}&lt;/UID&gt;&lt;Title&gt;eHealth Literacy: Essential Skills for Consumer Health in a Networked World&lt;/Title&gt;&lt;Template&gt;Journal Article&lt;/Template&gt;&lt;Star&gt;0&lt;/Star&gt;&lt;Tag&gt;0&lt;/Tag&gt;&lt;Author&gt;Norman, Cameron D; Skinner, Harvey A&lt;/Author&gt;&lt;Year&gt;2006&lt;/Year&gt;&lt;Details&gt;&lt;_accessed&gt;66095856&lt;/_accessed&gt;&lt;_collection_scope&gt;SCIE&lt;/_collection_scope&gt;&lt;_created&gt;66095856&lt;/_created&gt;&lt;_impact_factor&gt;   5.800&lt;/_impact_factor&gt;&lt;_issue&gt;2&lt;/_issue&gt;&lt;_journal&gt;J Med Internet Res&lt;/_journal&gt;&lt;_modified&gt;66095857&lt;/_modified&gt;&lt;_pages&gt;e9&lt;/_pages&gt;&lt;_social_category&gt;卫生保健与服务(2) &amp;amp; 医学：信息(2)&lt;/_social_category&gt;&lt;_volume&gt;8&lt;/_volume&gt;&lt;/Details&gt;&lt;Extra&gt;&lt;DBUID&gt;{850E5E50-2E72-4426-B920-5D585ABEB9A6}&lt;/DBUID&gt;&lt;/Extra&gt;&lt;/Item&gt;&lt;/References&gt;&lt;/Group&gt;&lt;/Citation&gt;_x000a_"/>
    <w:docVar w:name="NE.Ref{FC32830E-CE53-4548-86BE-07367F9ED405}" w:val=" ADDIN NE.Ref.{FC32830E-CE53-4548-86BE-07367F9ED405}&lt;Citation&gt;&lt;Group&gt;&lt;References&gt;&lt;Item&gt;&lt;ID&gt;4447&lt;/ID&gt;&lt;UID&gt;{2C0861DA-DCFF-4C86-9A0F-52083A6F1921}&lt;/UID&gt;&lt;Title&gt;Digital divide as a determinant of health in the U.S. older adults: prevalence, trends, and risk factors&lt;/Title&gt;&lt;Template&gt;Journal Article&lt;/Template&gt;&lt;Star&gt;0&lt;/Star&gt;&lt;Tag&gt;0&lt;/Tag&gt;&lt;Author&gt;Yang, Rumei; Gao, Shiying; Jiang, Yun&lt;/Author&gt;&lt;Year&gt;2024&lt;/Year&gt;&lt;Details&gt;&lt;_accession_num&gt;39709341&lt;/_accession_num&gt;&lt;_author_adr&gt;School of Nursing, Nanjing Medical University, Nanjing, China.  rumeiyang@njmu.edu.cn.; School of Nursing, Nanjing Medical University, Nanjing, China.; School of Nursing, University of Michigan, Ann Arbor, USA. jiangyu@umich.edu.&lt;/_author_adr&gt;&lt;_collection_scope&gt;SCIE;SSCI&lt;/_collection_scope&gt;&lt;_created&gt;66090242&lt;/_created&gt;&lt;_date&gt;2024-12-21&lt;/_date&gt;&lt;_date_display&gt;2024 Dec 21&lt;/_date_display&gt;&lt;_db_updated&gt;PubMed&lt;/_db_updated&gt;&lt;_doi&gt;10.1186/s12877-024-05612-y&lt;/_doi&gt;&lt;_impact_factor&gt;   3.400&lt;/_impact_factor&gt;&lt;_isbn&gt;1471-2318 (Electronic); 1471-2318 (Linking)&lt;/_isbn&gt;&lt;_issue&gt;1&lt;/_issue&gt;&lt;_journal&gt;BMC Geriatr&lt;/_journal&gt;&lt;_keywords&gt;Cognitive gap; Digital access gap; Digital divide; E-communication gap; Older adults; Self-rated health&lt;/_keywords&gt;&lt;_language&gt;eng&lt;/_language&gt;&lt;_modified&gt;66090243&lt;/_modified&gt;&lt;_ori_publication&gt;(c) 2024. The Author(s).&lt;/_ori_publication&gt;&lt;_pages&gt;1027&lt;/_pages&gt;&lt;_social_category&gt;老年医学(2)&lt;/_social_category&gt;&lt;_subject_headings&gt;Humans; Aged; Male; Female; *Digital Divide/trends; United States/epidemiology; Aged, 80 and over; Risk Factors; Prevalence; Health Status&lt;/_subject_headings&gt;&lt;_tertiary_title&gt;BMC geriatrics&lt;/_tertiary_title&gt;&lt;_type_work&gt;Journal Article&lt;/_type_work&gt;&lt;_url&gt;http://www.ncbi.nlm.nih.gov/entrez/query.fcgi?cmd=Retrieve&amp;amp;db=pubmed&amp;amp;dopt=Abstract&amp;amp;list_uids=39709341&amp;amp;query_hl=1&lt;/_url&gt;&lt;_volume&gt;24&lt;/_volume&gt;&lt;/Details&gt;&lt;Extra&gt;&lt;DBUID&gt;{850E5E50-2E72-4426-B920-5D585ABEB9A6}&lt;/DBUID&gt;&lt;/Extra&gt;&lt;/Item&gt;&lt;/References&gt;&lt;/Group&gt;&lt;/Citation&gt;_x000a_"/>
    <w:docVar w:name="ne_docsoft" w:val="MSWord"/>
    <w:docVar w:name="ne_docversion" w:val="NoteExpress 2.0"/>
    <w:docVar w:name="ne_stylename" w:val="BMC Geriatrics"/>
  </w:docVars>
  <w:rsids>
    <w:rsidRoot w:val="00172A27"/>
    <w:rsid w:val="011411D4"/>
    <w:rsid w:val="02BD21CA"/>
    <w:rsid w:val="05B0536C"/>
    <w:rsid w:val="06693D01"/>
    <w:rsid w:val="095E7C39"/>
    <w:rsid w:val="0974468E"/>
    <w:rsid w:val="09923E12"/>
    <w:rsid w:val="09973AFD"/>
    <w:rsid w:val="0AB95FD1"/>
    <w:rsid w:val="0B4E244D"/>
    <w:rsid w:val="0B5906D8"/>
    <w:rsid w:val="0D526A36"/>
    <w:rsid w:val="0E6B152D"/>
    <w:rsid w:val="0E7B2AF4"/>
    <w:rsid w:val="0EAE7F1E"/>
    <w:rsid w:val="0FBF6309"/>
    <w:rsid w:val="10A122E9"/>
    <w:rsid w:val="119970AB"/>
    <w:rsid w:val="120C6B63"/>
    <w:rsid w:val="14FE5339"/>
    <w:rsid w:val="16FD0227"/>
    <w:rsid w:val="18FB6F3E"/>
    <w:rsid w:val="1C7816E9"/>
    <w:rsid w:val="1CBC7FFA"/>
    <w:rsid w:val="1DB62E93"/>
    <w:rsid w:val="1F4A6A52"/>
    <w:rsid w:val="1F646F58"/>
    <w:rsid w:val="224A33C7"/>
    <w:rsid w:val="235C2D3E"/>
    <w:rsid w:val="23931D21"/>
    <w:rsid w:val="2478585A"/>
    <w:rsid w:val="26310873"/>
    <w:rsid w:val="26F35E32"/>
    <w:rsid w:val="27EE5587"/>
    <w:rsid w:val="28137CE0"/>
    <w:rsid w:val="282077B1"/>
    <w:rsid w:val="284A56C4"/>
    <w:rsid w:val="284C00F1"/>
    <w:rsid w:val="28A93CD7"/>
    <w:rsid w:val="2987067F"/>
    <w:rsid w:val="29B6075C"/>
    <w:rsid w:val="2B285689"/>
    <w:rsid w:val="2BE45A54"/>
    <w:rsid w:val="2C820DC9"/>
    <w:rsid w:val="2C8861BA"/>
    <w:rsid w:val="2E4A34E5"/>
    <w:rsid w:val="2E4E513E"/>
    <w:rsid w:val="2F631386"/>
    <w:rsid w:val="313268B3"/>
    <w:rsid w:val="316D6FF6"/>
    <w:rsid w:val="31CB391A"/>
    <w:rsid w:val="32C25E6F"/>
    <w:rsid w:val="336E13A9"/>
    <w:rsid w:val="347200FE"/>
    <w:rsid w:val="361C7B45"/>
    <w:rsid w:val="36E66909"/>
    <w:rsid w:val="37601C91"/>
    <w:rsid w:val="39FE32B3"/>
    <w:rsid w:val="3A15327D"/>
    <w:rsid w:val="3A7E4E86"/>
    <w:rsid w:val="3A893A94"/>
    <w:rsid w:val="3AAE410B"/>
    <w:rsid w:val="3BFF7D4A"/>
    <w:rsid w:val="3C7F341E"/>
    <w:rsid w:val="3C81062C"/>
    <w:rsid w:val="3CEF2AE1"/>
    <w:rsid w:val="3D65610D"/>
    <w:rsid w:val="3DBF1E21"/>
    <w:rsid w:val="3E946E66"/>
    <w:rsid w:val="3EBCC0D9"/>
    <w:rsid w:val="3EC46731"/>
    <w:rsid w:val="3EFDF184"/>
    <w:rsid w:val="3F5C22AF"/>
    <w:rsid w:val="3F7B28E6"/>
    <w:rsid w:val="3F9C14B8"/>
    <w:rsid w:val="4026664B"/>
    <w:rsid w:val="403B1563"/>
    <w:rsid w:val="41C31810"/>
    <w:rsid w:val="436D5ED7"/>
    <w:rsid w:val="43DD21FB"/>
    <w:rsid w:val="447D6555"/>
    <w:rsid w:val="458A0EF6"/>
    <w:rsid w:val="465E4E98"/>
    <w:rsid w:val="4783178F"/>
    <w:rsid w:val="47E95008"/>
    <w:rsid w:val="4B7B2DB8"/>
    <w:rsid w:val="4BE2791F"/>
    <w:rsid w:val="4CE70AA9"/>
    <w:rsid w:val="4D722A68"/>
    <w:rsid w:val="4E0452F6"/>
    <w:rsid w:val="4EF474AD"/>
    <w:rsid w:val="4F952A3E"/>
    <w:rsid w:val="4FE861D9"/>
    <w:rsid w:val="4FEB08B0"/>
    <w:rsid w:val="511107EA"/>
    <w:rsid w:val="516D56D0"/>
    <w:rsid w:val="52A70FF9"/>
    <w:rsid w:val="53933738"/>
    <w:rsid w:val="540C5299"/>
    <w:rsid w:val="5561778E"/>
    <w:rsid w:val="55C6624A"/>
    <w:rsid w:val="55DF4A13"/>
    <w:rsid w:val="563E7DF4"/>
    <w:rsid w:val="564D6984"/>
    <w:rsid w:val="57AA1F7E"/>
    <w:rsid w:val="581B51C6"/>
    <w:rsid w:val="5A043F16"/>
    <w:rsid w:val="5A7C02E2"/>
    <w:rsid w:val="5A8A2ED2"/>
    <w:rsid w:val="5A91212C"/>
    <w:rsid w:val="5B9834D5"/>
    <w:rsid w:val="5BFD08E5"/>
    <w:rsid w:val="5C7E3EF0"/>
    <w:rsid w:val="5CD03307"/>
    <w:rsid w:val="5D3A2674"/>
    <w:rsid w:val="5DAA4906"/>
    <w:rsid w:val="60D718C7"/>
    <w:rsid w:val="611B6B1B"/>
    <w:rsid w:val="62C5108A"/>
    <w:rsid w:val="62C76F5B"/>
    <w:rsid w:val="63775DD3"/>
    <w:rsid w:val="644B0654"/>
    <w:rsid w:val="647F71D8"/>
    <w:rsid w:val="65652A5B"/>
    <w:rsid w:val="65AD00C0"/>
    <w:rsid w:val="66020835"/>
    <w:rsid w:val="66F50AD0"/>
    <w:rsid w:val="67184FB0"/>
    <w:rsid w:val="67F177E0"/>
    <w:rsid w:val="681778A8"/>
    <w:rsid w:val="692744F3"/>
    <w:rsid w:val="694A6881"/>
    <w:rsid w:val="6AB55FBD"/>
    <w:rsid w:val="6BB63107"/>
    <w:rsid w:val="6CB542C8"/>
    <w:rsid w:val="6CC40166"/>
    <w:rsid w:val="6D735616"/>
    <w:rsid w:val="6EB2165A"/>
    <w:rsid w:val="6FFF6372"/>
    <w:rsid w:val="70883B9D"/>
    <w:rsid w:val="72D8486C"/>
    <w:rsid w:val="736305DA"/>
    <w:rsid w:val="741B7106"/>
    <w:rsid w:val="74237697"/>
    <w:rsid w:val="74D4082F"/>
    <w:rsid w:val="76302CD7"/>
    <w:rsid w:val="76895E09"/>
    <w:rsid w:val="77A13F6B"/>
    <w:rsid w:val="788511FE"/>
    <w:rsid w:val="78B35B5F"/>
    <w:rsid w:val="7A205049"/>
    <w:rsid w:val="7A5DD3E4"/>
    <w:rsid w:val="7AF5572F"/>
    <w:rsid w:val="7B0063D4"/>
    <w:rsid w:val="7DA43313"/>
    <w:rsid w:val="7DC67B7C"/>
    <w:rsid w:val="7DDAD9ED"/>
    <w:rsid w:val="7DF36E01"/>
    <w:rsid w:val="7E7E639F"/>
    <w:rsid w:val="7EC4625E"/>
    <w:rsid w:val="7FA42FD0"/>
    <w:rsid w:val="7FEB0009"/>
    <w:rsid w:val="7FEB97AE"/>
    <w:rsid w:val="7FF7B047"/>
    <w:rsid w:val="7FFF2542"/>
    <w:rsid w:val="AEAC2C4D"/>
    <w:rsid w:val="BBFF6FC4"/>
    <w:rsid w:val="BD8D1B27"/>
    <w:rsid w:val="E2FEF23A"/>
    <w:rsid w:val="E95FFDE4"/>
    <w:rsid w:val="E97729BF"/>
    <w:rsid w:val="E9F77917"/>
    <w:rsid w:val="EBDD60D7"/>
    <w:rsid w:val="EFFD3977"/>
    <w:rsid w:val="EFFF6549"/>
    <w:rsid w:val="F39FF5A8"/>
    <w:rsid w:val="FBE7D689"/>
    <w:rsid w:val="FF6B4624"/>
    <w:rsid w:val="FFB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5">
    <w:name w:val="annotation text"/>
    <w:basedOn w:val="1"/>
    <w:qFormat/>
    <w:uiPriority w:val="0"/>
    <w:pPr>
      <w:jc w:val="left"/>
    </w:pPr>
  </w:style>
  <w:style w:type="paragraph" w:styleId="6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0"/>
    <w:rPr>
      <w:b/>
    </w:rPr>
  </w:style>
  <w:style w:type="character" w:styleId="11">
    <w:name w:val="Emphasis"/>
    <w:basedOn w:val="9"/>
    <w:qFormat/>
    <w:uiPriority w:val="0"/>
    <w:rPr>
      <w:i/>
    </w:rPr>
  </w:style>
  <w:style w:type="character" w:styleId="12">
    <w:name w:val="Hyperlink"/>
    <w:basedOn w:val="9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30</Characters>
  <Lines>0</Lines>
  <Paragraphs>0</Paragraphs>
  <TotalTime>0</TotalTime>
  <ScaleCrop>false</ScaleCrop>
  <LinksUpToDate>false</LinksUpToDate>
  <CharactersWithSpaces>267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00:46:00Z</dcterms:created>
  <dc:creator>唐雪</dc:creator>
  <cp:lastModifiedBy>Tang Xue</cp:lastModifiedBy>
  <dcterms:modified xsi:type="dcterms:W3CDTF">2026-01-12T02:2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29F37962C2BC49918FA179C5F639EE3B_13</vt:lpwstr>
  </property>
  <property fmtid="{D5CDD505-2E9C-101B-9397-08002B2CF9AE}" pid="4" name="KSOTemplateDocerSaveRecord">
    <vt:lpwstr>eyJoZGlkIjoiNzQ2ZjFlZGFjN2RlOWUyODlhZjAyNDQyYmRiNjdmMjEiLCJ1c2VySWQiOiIzMTE1NTM3MjMifQ==</vt:lpwstr>
  </property>
</Properties>
</file>